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8938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80"/>
        <w:gridCol w:w="680"/>
        <w:gridCol w:w="1320"/>
        <w:gridCol w:w="440"/>
        <w:gridCol w:w="440"/>
        <w:gridCol w:w="980"/>
        <w:gridCol w:w="980"/>
        <w:gridCol w:w="1220"/>
        <w:gridCol w:w="1598"/>
      </w:tblGrid>
      <w:tr w:rsidR="00CC11EF" w:rsidRPr="009B2061" w:rsidTr="00DE4A26">
        <w:trPr>
          <w:trHeight w:val="300"/>
        </w:trPr>
        <w:tc>
          <w:tcPr>
            <w:tcW w:w="8938" w:type="dxa"/>
            <w:gridSpan w:val="9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C11EF" w:rsidRPr="00255DE2" w:rsidRDefault="00CC11EF" w:rsidP="00DE4A26">
            <w:pPr>
              <w:jc w:val="both"/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="Helvetica" w:eastAsia="Times New Roman" w:hAnsi="Helvetica" w:cs="Times New Roman"/>
                <w:b/>
                <w:color w:val="000000"/>
                <w:sz w:val="18"/>
                <w:szCs w:val="20"/>
                <w:lang w:val="en-US"/>
              </w:rPr>
              <w:t>Additional</w:t>
            </w:r>
            <w:bookmarkStart w:id="0" w:name="_GoBack"/>
            <w:bookmarkEnd w:id="0"/>
            <w:r>
              <w:rPr>
                <w:rFonts w:ascii="Helvetica" w:eastAsia="Times New Roman" w:hAnsi="Helvetica" w:cs="Times New Roman"/>
                <w:b/>
                <w:color w:val="000000"/>
                <w:sz w:val="18"/>
                <w:szCs w:val="20"/>
                <w:lang w:val="en-US"/>
              </w:rPr>
              <w:t xml:space="preserve"> Table 2</w:t>
            </w:r>
            <w:r w:rsidRPr="00255DE2">
              <w:rPr>
                <w:rFonts w:ascii="Helvetica" w:eastAsia="Times New Roman" w:hAnsi="Helvetica" w:cs="Times New Roman"/>
                <w:b/>
                <w:color w:val="000000"/>
                <w:sz w:val="18"/>
                <w:szCs w:val="20"/>
                <w:lang w:val="en-US"/>
              </w:rPr>
              <w:t>. Panel of 32 AIMs proposed in this study and allele frequencies.</w:t>
            </w:r>
          </w:p>
        </w:tc>
      </w:tr>
      <w:tr w:rsidR="00CC11EF" w:rsidRPr="00255DE2" w:rsidTr="00DE4A26">
        <w:trPr>
          <w:trHeight w:val="300"/>
        </w:trPr>
        <w:tc>
          <w:tcPr>
            <w:tcW w:w="128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1EF" w:rsidRPr="00255DE2" w:rsidRDefault="00CC11EF" w:rsidP="00DE4A26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255DE2"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1EF" w:rsidRPr="00255DE2" w:rsidRDefault="00CC11EF" w:rsidP="00DE4A26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255DE2"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1EF" w:rsidRPr="00255DE2" w:rsidRDefault="00CC11EF" w:rsidP="00DE4A26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255DE2"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1EF" w:rsidRPr="00255DE2" w:rsidRDefault="00CC11EF" w:rsidP="00DE4A26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255DE2"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1EF" w:rsidRPr="00255DE2" w:rsidRDefault="00CC11EF" w:rsidP="00DE4A26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255DE2"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1EF" w:rsidRPr="00255DE2" w:rsidRDefault="00CC11EF" w:rsidP="00DE4A26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  <w:lang w:val="es-MX"/>
              </w:rPr>
            </w:pPr>
            <w:r w:rsidRPr="00255DE2"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  <w:lang w:val="es-MX"/>
              </w:rPr>
              <w:t>1000G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1EF" w:rsidRPr="00255DE2" w:rsidRDefault="00CC11EF" w:rsidP="00DE4A26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  <w:lang w:val="es-MX"/>
              </w:rPr>
            </w:pPr>
            <w:r w:rsidRPr="00255DE2"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  <w:lang w:val="es-MX"/>
              </w:rPr>
              <w:t>MGDP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1EF" w:rsidRPr="00255DE2" w:rsidRDefault="00CC11EF" w:rsidP="00DE4A26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  <w:lang w:val="es-MX"/>
              </w:rPr>
            </w:pPr>
            <w:r w:rsidRPr="00255DE2"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  <w:lang w:val="es-MX"/>
              </w:rPr>
              <w:t>SIGMA</w:t>
            </w:r>
          </w:p>
        </w:tc>
        <w:tc>
          <w:tcPr>
            <w:tcW w:w="1598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  <w:hideMark/>
          </w:tcPr>
          <w:p w:rsidR="00CC11EF" w:rsidRPr="00255DE2" w:rsidRDefault="00CC11EF" w:rsidP="00DE4A26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  <w:lang w:val="es-MX"/>
              </w:rPr>
            </w:pPr>
            <w:r w:rsidRPr="00255DE2"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  <w:lang w:val="es-MX"/>
              </w:rPr>
              <w:t>Delta</w:t>
            </w:r>
          </w:p>
        </w:tc>
      </w:tr>
      <w:tr w:rsidR="00CC11EF" w:rsidRPr="00255DE2" w:rsidTr="00DE4A26">
        <w:trPr>
          <w:trHeight w:val="300"/>
        </w:trPr>
        <w:tc>
          <w:tcPr>
            <w:tcW w:w="128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1EF" w:rsidRPr="00255DE2" w:rsidRDefault="00CC11EF" w:rsidP="00DE4A26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  <w:lang w:val="es-MX"/>
              </w:rPr>
            </w:pPr>
            <w:r w:rsidRPr="00255DE2"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  <w:lang w:val="es-MX"/>
              </w:rPr>
              <w:t>SNP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1EF" w:rsidRPr="00255DE2" w:rsidRDefault="00CC11EF" w:rsidP="00DE4A26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  <w:lang w:val="es-MX"/>
              </w:rPr>
            </w:pPr>
            <w:r w:rsidRPr="00255DE2"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  <w:lang w:val="es-MX"/>
              </w:rPr>
              <w:t>CHR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1EF" w:rsidRPr="00255DE2" w:rsidRDefault="00CC11EF" w:rsidP="00DE4A26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  <w:lang w:val="es-MX"/>
              </w:rPr>
            </w:pPr>
            <w:r w:rsidRPr="00255DE2"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  <w:lang w:val="es-MX"/>
              </w:rPr>
              <w:t>POSITION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1EF" w:rsidRPr="00255DE2" w:rsidRDefault="00CC11EF" w:rsidP="00DE4A26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  <w:lang w:val="es-MX"/>
              </w:rPr>
            </w:pPr>
            <w:r w:rsidRPr="00255DE2"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  <w:lang w:val="es-MX"/>
              </w:rPr>
              <w:t>A1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1EF" w:rsidRPr="00255DE2" w:rsidRDefault="00CC11EF" w:rsidP="00DE4A26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  <w:lang w:val="es-MX"/>
              </w:rPr>
            </w:pPr>
            <w:r w:rsidRPr="00255DE2"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  <w:lang w:val="es-MX"/>
              </w:rPr>
              <w:t>A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1EF" w:rsidRPr="00255DE2" w:rsidRDefault="00CC11EF" w:rsidP="00DE4A26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  <w:lang w:val="es-MX"/>
              </w:rPr>
            </w:pPr>
            <w:r w:rsidRPr="00255DE2"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  <w:lang w:val="es-MX"/>
              </w:rPr>
              <w:t>CEU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1EF" w:rsidRPr="00255DE2" w:rsidRDefault="00CC11EF" w:rsidP="00DE4A26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  <w:lang w:val="es-MX"/>
              </w:rPr>
            </w:pPr>
            <w:r w:rsidRPr="00255DE2"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  <w:lang w:val="es-MX"/>
              </w:rPr>
              <w:t>NAT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1EF" w:rsidRPr="00255DE2" w:rsidRDefault="00CC11EF" w:rsidP="00DE4A26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  <w:lang w:val="es-MX"/>
              </w:rPr>
            </w:pPr>
            <w:r w:rsidRPr="00255DE2"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  <w:lang w:val="es-MX"/>
              </w:rPr>
              <w:t>MEX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1EF" w:rsidRPr="00255DE2" w:rsidRDefault="00CC11EF" w:rsidP="00DE4A26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  <w:lang w:val="es-MX"/>
              </w:rPr>
            </w:pPr>
            <w:r w:rsidRPr="00255DE2"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  <w:lang w:val="es-MX"/>
              </w:rPr>
              <w:t>EUR/&gt;95% NAT</w:t>
            </w:r>
          </w:p>
        </w:tc>
      </w:tr>
      <w:tr w:rsidR="00CC11EF" w:rsidRPr="00255DE2" w:rsidTr="00DE4A26">
        <w:trPr>
          <w:trHeight w:val="300"/>
        </w:trPr>
        <w:tc>
          <w:tcPr>
            <w:tcW w:w="128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1EF" w:rsidRPr="00255DE2" w:rsidRDefault="00CC11EF" w:rsidP="00DE4A26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</w:pPr>
            <w:r w:rsidRPr="00255DE2"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  <w:t>rs3843249</w:t>
            </w:r>
          </w:p>
        </w:tc>
        <w:tc>
          <w:tcPr>
            <w:tcW w:w="6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1EF" w:rsidRPr="00255DE2" w:rsidRDefault="00CC11EF" w:rsidP="00DE4A26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</w:pPr>
            <w:r w:rsidRPr="00255DE2"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1EF" w:rsidRPr="00255DE2" w:rsidRDefault="00CC11EF" w:rsidP="00DE4A26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</w:pPr>
            <w:r w:rsidRPr="00255DE2"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  <w:t>1373373</w:t>
            </w:r>
          </w:p>
        </w:tc>
        <w:tc>
          <w:tcPr>
            <w:tcW w:w="44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1EF" w:rsidRPr="00255DE2" w:rsidRDefault="00CC11EF" w:rsidP="00DE4A26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</w:pPr>
            <w:r w:rsidRPr="00255DE2"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  <w:t>G</w:t>
            </w:r>
          </w:p>
        </w:tc>
        <w:tc>
          <w:tcPr>
            <w:tcW w:w="44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1EF" w:rsidRPr="00255DE2" w:rsidRDefault="00CC11EF" w:rsidP="00DE4A26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</w:pPr>
            <w:r w:rsidRPr="00255DE2"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  <w:t>A</w:t>
            </w:r>
          </w:p>
        </w:tc>
        <w:tc>
          <w:tcPr>
            <w:tcW w:w="9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1EF" w:rsidRPr="00255DE2" w:rsidRDefault="00CC11EF" w:rsidP="00DE4A26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</w:pPr>
            <w:r w:rsidRPr="00255DE2"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  <w:t>0.868</w:t>
            </w:r>
          </w:p>
        </w:tc>
        <w:tc>
          <w:tcPr>
            <w:tcW w:w="9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1EF" w:rsidRPr="00255DE2" w:rsidRDefault="00CC11EF" w:rsidP="00DE4A26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</w:pPr>
            <w:r w:rsidRPr="00255DE2"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  <w:t>0.026</w:t>
            </w:r>
          </w:p>
        </w:tc>
        <w:tc>
          <w:tcPr>
            <w:tcW w:w="122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1EF" w:rsidRPr="00255DE2" w:rsidRDefault="00CC11EF" w:rsidP="00DE4A26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</w:pPr>
            <w:r w:rsidRPr="00255DE2"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  <w:t>0.320</w:t>
            </w:r>
          </w:p>
        </w:tc>
        <w:tc>
          <w:tcPr>
            <w:tcW w:w="1598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CC11EF" w:rsidRPr="00255DE2" w:rsidRDefault="00CC11EF" w:rsidP="00DE4A26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</w:pPr>
            <w:r w:rsidRPr="00255DE2"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  <w:t>0.842</w:t>
            </w:r>
          </w:p>
        </w:tc>
      </w:tr>
      <w:tr w:rsidR="00CC11EF" w:rsidRPr="00255DE2" w:rsidTr="00DE4A26">
        <w:trPr>
          <w:trHeight w:val="300"/>
        </w:trPr>
        <w:tc>
          <w:tcPr>
            <w:tcW w:w="128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1EF" w:rsidRPr="00255DE2" w:rsidRDefault="00CC11EF" w:rsidP="00DE4A26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</w:pPr>
            <w:r w:rsidRPr="00255DE2"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  <w:t>rs9659240</w:t>
            </w:r>
          </w:p>
        </w:tc>
        <w:tc>
          <w:tcPr>
            <w:tcW w:w="6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1EF" w:rsidRPr="00255DE2" w:rsidRDefault="00CC11EF" w:rsidP="00DE4A26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</w:pPr>
            <w:r w:rsidRPr="00255DE2"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1EF" w:rsidRPr="00255DE2" w:rsidRDefault="00CC11EF" w:rsidP="00DE4A26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</w:pPr>
            <w:r w:rsidRPr="00255DE2"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  <w:t>204761062</w:t>
            </w:r>
          </w:p>
        </w:tc>
        <w:tc>
          <w:tcPr>
            <w:tcW w:w="44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1EF" w:rsidRPr="00255DE2" w:rsidRDefault="00CC11EF" w:rsidP="00DE4A26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</w:pPr>
            <w:r w:rsidRPr="00255DE2"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  <w:t>T</w:t>
            </w:r>
          </w:p>
        </w:tc>
        <w:tc>
          <w:tcPr>
            <w:tcW w:w="44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1EF" w:rsidRPr="00255DE2" w:rsidRDefault="00CC11EF" w:rsidP="00DE4A26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</w:pPr>
            <w:r w:rsidRPr="00255DE2"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  <w:t>C</w:t>
            </w:r>
          </w:p>
        </w:tc>
        <w:tc>
          <w:tcPr>
            <w:tcW w:w="9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1EF" w:rsidRPr="00255DE2" w:rsidRDefault="00CC11EF" w:rsidP="00DE4A26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</w:pPr>
            <w:r w:rsidRPr="00255DE2"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  <w:t>0.916</w:t>
            </w:r>
          </w:p>
        </w:tc>
        <w:tc>
          <w:tcPr>
            <w:tcW w:w="9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1EF" w:rsidRPr="00255DE2" w:rsidRDefault="00CC11EF" w:rsidP="00DE4A26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</w:pPr>
            <w:r w:rsidRPr="00255DE2"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  <w:t>0.026</w:t>
            </w:r>
          </w:p>
        </w:tc>
        <w:tc>
          <w:tcPr>
            <w:tcW w:w="122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1EF" w:rsidRPr="00255DE2" w:rsidRDefault="00CC11EF" w:rsidP="00DE4A26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</w:pPr>
            <w:r w:rsidRPr="00255DE2"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  <w:t>0.336</w:t>
            </w:r>
          </w:p>
        </w:tc>
        <w:tc>
          <w:tcPr>
            <w:tcW w:w="1598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CC11EF" w:rsidRPr="00255DE2" w:rsidRDefault="00CC11EF" w:rsidP="00DE4A26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</w:pPr>
            <w:r w:rsidRPr="00255DE2"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  <w:t>0.889</w:t>
            </w:r>
          </w:p>
        </w:tc>
      </w:tr>
      <w:tr w:rsidR="00CC11EF" w:rsidRPr="00255DE2" w:rsidTr="00DE4A26">
        <w:trPr>
          <w:trHeight w:val="300"/>
        </w:trPr>
        <w:tc>
          <w:tcPr>
            <w:tcW w:w="128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1EF" w:rsidRPr="00255DE2" w:rsidRDefault="00CC11EF" w:rsidP="00DE4A26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</w:pPr>
            <w:r w:rsidRPr="00255DE2"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  <w:t>rs3755095</w:t>
            </w:r>
          </w:p>
        </w:tc>
        <w:tc>
          <w:tcPr>
            <w:tcW w:w="6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1EF" w:rsidRPr="00255DE2" w:rsidRDefault="00CC11EF" w:rsidP="00DE4A26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</w:pPr>
            <w:r w:rsidRPr="00255DE2"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  <w:t>2</w:t>
            </w:r>
          </w:p>
        </w:tc>
        <w:tc>
          <w:tcPr>
            <w:tcW w:w="132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1EF" w:rsidRPr="00255DE2" w:rsidRDefault="00CC11EF" w:rsidP="00DE4A26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</w:pPr>
            <w:r w:rsidRPr="00255DE2"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  <w:t>80097279</w:t>
            </w:r>
          </w:p>
        </w:tc>
        <w:tc>
          <w:tcPr>
            <w:tcW w:w="44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1EF" w:rsidRPr="00255DE2" w:rsidRDefault="00CC11EF" w:rsidP="00DE4A26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</w:pPr>
            <w:r w:rsidRPr="00255DE2"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  <w:t>T</w:t>
            </w:r>
          </w:p>
        </w:tc>
        <w:tc>
          <w:tcPr>
            <w:tcW w:w="44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1EF" w:rsidRPr="00255DE2" w:rsidRDefault="00CC11EF" w:rsidP="00DE4A26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</w:pPr>
            <w:r w:rsidRPr="00255DE2"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  <w:t>C</w:t>
            </w:r>
          </w:p>
        </w:tc>
        <w:tc>
          <w:tcPr>
            <w:tcW w:w="9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1EF" w:rsidRPr="00255DE2" w:rsidRDefault="00CC11EF" w:rsidP="00DE4A26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</w:pPr>
            <w:r w:rsidRPr="00255DE2"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  <w:t>0.926</w:t>
            </w:r>
          </w:p>
        </w:tc>
        <w:tc>
          <w:tcPr>
            <w:tcW w:w="9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1EF" w:rsidRPr="00255DE2" w:rsidRDefault="00CC11EF" w:rsidP="00DE4A26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</w:pPr>
            <w:r w:rsidRPr="00255DE2"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  <w:t>0.079</w:t>
            </w:r>
          </w:p>
        </w:tc>
        <w:tc>
          <w:tcPr>
            <w:tcW w:w="122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1EF" w:rsidRPr="00255DE2" w:rsidRDefault="00CC11EF" w:rsidP="00DE4A26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</w:pPr>
            <w:r w:rsidRPr="00255DE2"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  <w:t>0.359</w:t>
            </w:r>
          </w:p>
        </w:tc>
        <w:tc>
          <w:tcPr>
            <w:tcW w:w="1598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CC11EF" w:rsidRPr="00255DE2" w:rsidRDefault="00CC11EF" w:rsidP="00DE4A26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</w:pPr>
            <w:r w:rsidRPr="00255DE2"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  <w:t>0.847</w:t>
            </w:r>
          </w:p>
        </w:tc>
      </w:tr>
      <w:tr w:rsidR="00CC11EF" w:rsidRPr="00255DE2" w:rsidTr="00DE4A26">
        <w:trPr>
          <w:trHeight w:val="300"/>
        </w:trPr>
        <w:tc>
          <w:tcPr>
            <w:tcW w:w="128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1EF" w:rsidRPr="00255DE2" w:rsidRDefault="00CC11EF" w:rsidP="00DE4A26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</w:pPr>
            <w:r w:rsidRPr="00255DE2"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  <w:t>rs3827760</w:t>
            </w:r>
          </w:p>
        </w:tc>
        <w:tc>
          <w:tcPr>
            <w:tcW w:w="6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1EF" w:rsidRPr="00255DE2" w:rsidRDefault="00CC11EF" w:rsidP="00DE4A26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</w:pPr>
            <w:r w:rsidRPr="00255DE2"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  <w:t>2</w:t>
            </w:r>
          </w:p>
        </w:tc>
        <w:tc>
          <w:tcPr>
            <w:tcW w:w="132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1EF" w:rsidRPr="00255DE2" w:rsidRDefault="00CC11EF" w:rsidP="00DE4A26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</w:pPr>
            <w:r w:rsidRPr="00255DE2"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  <w:t>109513601</w:t>
            </w:r>
          </w:p>
        </w:tc>
        <w:tc>
          <w:tcPr>
            <w:tcW w:w="44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1EF" w:rsidRPr="00255DE2" w:rsidRDefault="00CC11EF" w:rsidP="00DE4A26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</w:pPr>
            <w:r w:rsidRPr="00255DE2"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  <w:t>A</w:t>
            </w:r>
          </w:p>
        </w:tc>
        <w:tc>
          <w:tcPr>
            <w:tcW w:w="44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1EF" w:rsidRPr="00255DE2" w:rsidRDefault="00CC11EF" w:rsidP="00DE4A26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</w:pPr>
            <w:r w:rsidRPr="00255DE2"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  <w:t>G</w:t>
            </w:r>
          </w:p>
        </w:tc>
        <w:tc>
          <w:tcPr>
            <w:tcW w:w="9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1EF" w:rsidRPr="00255DE2" w:rsidRDefault="00CC11EF" w:rsidP="00DE4A26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</w:pPr>
            <w:r w:rsidRPr="00255DE2"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  <w:t>1.0</w:t>
            </w:r>
          </w:p>
        </w:tc>
        <w:tc>
          <w:tcPr>
            <w:tcW w:w="9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1EF" w:rsidRPr="00255DE2" w:rsidRDefault="00CC11EF" w:rsidP="00DE4A26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</w:pPr>
            <w:r w:rsidRPr="00255DE2"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  <w:t>0.066</w:t>
            </w:r>
          </w:p>
        </w:tc>
        <w:tc>
          <w:tcPr>
            <w:tcW w:w="122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1EF" w:rsidRPr="00255DE2" w:rsidRDefault="00CC11EF" w:rsidP="00DE4A26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</w:pPr>
            <w:r w:rsidRPr="00255DE2"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  <w:t>0.408</w:t>
            </w:r>
          </w:p>
        </w:tc>
        <w:tc>
          <w:tcPr>
            <w:tcW w:w="1598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CC11EF" w:rsidRPr="00255DE2" w:rsidRDefault="00CC11EF" w:rsidP="00DE4A26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</w:pPr>
            <w:r w:rsidRPr="00255DE2"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  <w:t>0.934</w:t>
            </w:r>
          </w:p>
        </w:tc>
      </w:tr>
      <w:tr w:rsidR="00CC11EF" w:rsidRPr="00255DE2" w:rsidTr="00DE4A26">
        <w:trPr>
          <w:trHeight w:val="300"/>
        </w:trPr>
        <w:tc>
          <w:tcPr>
            <w:tcW w:w="128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1EF" w:rsidRPr="00255DE2" w:rsidRDefault="00CC11EF" w:rsidP="00DE4A26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</w:pPr>
            <w:r w:rsidRPr="00255DE2"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  <w:t>rs10510511</w:t>
            </w:r>
          </w:p>
        </w:tc>
        <w:tc>
          <w:tcPr>
            <w:tcW w:w="6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1EF" w:rsidRPr="00255DE2" w:rsidRDefault="00CC11EF" w:rsidP="00DE4A26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</w:pPr>
            <w:r w:rsidRPr="00255DE2"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  <w:t>3</w:t>
            </w:r>
          </w:p>
        </w:tc>
        <w:tc>
          <w:tcPr>
            <w:tcW w:w="132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1EF" w:rsidRPr="00255DE2" w:rsidRDefault="00CC11EF" w:rsidP="00DE4A26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</w:pPr>
            <w:r w:rsidRPr="00255DE2"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  <w:t>21260370</w:t>
            </w:r>
          </w:p>
        </w:tc>
        <w:tc>
          <w:tcPr>
            <w:tcW w:w="44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1EF" w:rsidRPr="00255DE2" w:rsidRDefault="00CC11EF" w:rsidP="00DE4A26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</w:pPr>
            <w:r w:rsidRPr="00255DE2"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  <w:t>G</w:t>
            </w:r>
          </w:p>
        </w:tc>
        <w:tc>
          <w:tcPr>
            <w:tcW w:w="44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1EF" w:rsidRPr="00255DE2" w:rsidRDefault="00CC11EF" w:rsidP="00DE4A26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</w:pPr>
            <w:r w:rsidRPr="00255DE2"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  <w:t>T</w:t>
            </w:r>
          </w:p>
        </w:tc>
        <w:tc>
          <w:tcPr>
            <w:tcW w:w="9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1EF" w:rsidRPr="00255DE2" w:rsidRDefault="00CC11EF" w:rsidP="00DE4A26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</w:pPr>
            <w:r w:rsidRPr="00255DE2"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  <w:t>0.979</w:t>
            </w:r>
          </w:p>
        </w:tc>
        <w:tc>
          <w:tcPr>
            <w:tcW w:w="9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1EF" w:rsidRPr="00255DE2" w:rsidRDefault="00CC11EF" w:rsidP="00DE4A26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</w:pPr>
            <w:r w:rsidRPr="00255DE2"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  <w:t>0.118</w:t>
            </w:r>
          </w:p>
        </w:tc>
        <w:tc>
          <w:tcPr>
            <w:tcW w:w="122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1EF" w:rsidRPr="00255DE2" w:rsidRDefault="00CC11EF" w:rsidP="00DE4A26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</w:pPr>
            <w:r w:rsidRPr="00255DE2"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  <w:t>0.435</w:t>
            </w:r>
          </w:p>
        </w:tc>
        <w:tc>
          <w:tcPr>
            <w:tcW w:w="1598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CC11EF" w:rsidRPr="00255DE2" w:rsidRDefault="00CC11EF" w:rsidP="00DE4A26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</w:pPr>
            <w:r w:rsidRPr="00255DE2"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  <w:t>0.861</w:t>
            </w:r>
          </w:p>
        </w:tc>
      </w:tr>
      <w:tr w:rsidR="00CC11EF" w:rsidRPr="00255DE2" w:rsidTr="00DE4A26">
        <w:trPr>
          <w:trHeight w:val="300"/>
        </w:trPr>
        <w:tc>
          <w:tcPr>
            <w:tcW w:w="128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1EF" w:rsidRPr="00255DE2" w:rsidRDefault="00CC11EF" w:rsidP="00DE4A26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</w:pPr>
            <w:r w:rsidRPr="00255DE2"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  <w:t>rs12495357</w:t>
            </w:r>
          </w:p>
        </w:tc>
        <w:tc>
          <w:tcPr>
            <w:tcW w:w="6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1EF" w:rsidRPr="00255DE2" w:rsidRDefault="00CC11EF" w:rsidP="00DE4A26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</w:pPr>
            <w:r w:rsidRPr="00255DE2"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  <w:t>3</w:t>
            </w:r>
          </w:p>
        </w:tc>
        <w:tc>
          <w:tcPr>
            <w:tcW w:w="132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1EF" w:rsidRPr="00255DE2" w:rsidRDefault="00CC11EF" w:rsidP="00DE4A26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</w:pPr>
            <w:r w:rsidRPr="00255DE2"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  <w:t>64514008</w:t>
            </w:r>
          </w:p>
        </w:tc>
        <w:tc>
          <w:tcPr>
            <w:tcW w:w="44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1EF" w:rsidRPr="00255DE2" w:rsidRDefault="00CC11EF" w:rsidP="00DE4A26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</w:pPr>
            <w:r w:rsidRPr="00255DE2"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  <w:t>G</w:t>
            </w:r>
          </w:p>
        </w:tc>
        <w:tc>
          <w:tcPr>
            <w:tcW w:w="44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1EF" w:rsidRPr="00255DE2" w:rsidRDefault="00CC11EF" w:rsidP="00DE4A26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</w:pPr>
            <w:r w:rsidRPr="00255DE2"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  <w:t>A</w:t>
            </w:r>
          </w:p>
        </w:tc>
        <w:tc>
          <w:tcPr>
            <w:tcW w:w="9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1EF" w:rsidRPr="00255DE2" w:rsidRDefault="00CC11EF" w:rsidP="00DE4A26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</w:pPr>
            <w:r w:rsidRPr="00255DE2"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  <w:t>0.990</w:t>
            </w:r>
          </w:p>
        </w:tc>
        <w:tc>
          <w:tcPr>
            <w:tcW w:w="9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1EF" w:rsidRPr="00255DE2" w:rsidRDefault="00CC11EF" w:rsidP="00DE4A26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</w:pPr>
            <w:r w:rsidRPr="00255DE2"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  <w:t>0.105</w:t>
            </w:r>
          </w:p>
        </w:tc>
        <w:tc>
          <w:tcPr>
            <w:tcW w:w="122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1EF" w:rsidRPr="00255DE2" w:rsidRDefault="00CC11EF" w:rsidP="00DE4A26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</w:pPr>
            <w:r w:rsidRPr="00255DE2"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  <w:t>0.405</w:t>
            </w:r>
          </w:p>
        </w:tc>
        <w:tc>
          <w:tcPr>
            <w:tcW w:w="1598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CC11EF" w:rsidRPr="00255DE2" w:rsidRDefault="00CC11EF" w:rsidP="00DE4A26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</w:pPr>
            <w:r w:rsidRPr="00255DE2"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  <w:t>0.884</w:t>
            </w:r>
          </w:p>
        </w:tc>
      </w:tr>
      <w:tr w:rsidR="00CC11EF" w:rsidRPr="00255DE2" w:rsidTr="00DE4A26">
        <w:trPr>
          <w:trHeight w:val="300"/>
        </w:trPr>
        <w:tc>
          <w:tcPr>
            <w:tcW w:w="128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1EF" w:rsidRPr="00255DE2" w:rsidRDefault="00CC11EF" w:rsidP="00DE4A26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</w:pPr>
            <w:r w:rsidRPr="00255DE2"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  <w:t>rs67929453</w:t>
            </w:r>
          </w:p>
        </w:tc>
        <w:tc>
          <w:tcPr>
            <w:tcW w:w="6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1EF" w:rsidRPr="00255DE2" w:rsidRDefault="00CC11EF" w:rsidP="00DE4A26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</w:pPr>
            <w:r w:rsidRPr="00255DE2"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  <w:t>3</w:t>
            </w:r>
          </w:p>
        </w:tc>
        <w:tc>
          <w:tcPr>
            <w:tcW w:w="132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1EF" w:rsidRPr="00255DE2" w:rsidRDefault="00CC11EF" w:rsidP="00DE4A26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</w:pPr>
            <w:r w:rsidRPr="00255DE2"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  <w:t>139109825</w:t>
            </w:r>
          </w:p>
        </w:tc>
        <w:tc>
          <w:tcPr>
            <w:tcW w:w="44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1EF" w:rsidRPr="00255DE2" w:rsidRDefault="00CC11EF" w:rsidP="00DE4A26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</w:pPr>
            <w:r w:rsidRPr="00255DE2"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  <w:t>A</w:t>
            </w:r>
          </w:p>
        </w:tc>
        <w:tc>
          <w:tcPr>
            <w:tcW w:w="44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1EF" w:rsidRPr="00255DE2" w:rsidRDefault="00CC11EF" w:rsidP="00DE4A26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</w:pPr>
            <w:r w:rsidRPr="00255DE2"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  <w:t>G</w:t>
            </w:r>
          </w:p>
        </w:tc>
        <w:tc>
          <w:tcPr>
            <w:tcW w:w="9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1EF" w:rsidRPr="00255DE2" w:rsidRDefault="00CC11EF" w:rsidP="00DE4A26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</w:pPr>
            <w:r w:rsidRPr="00255DE2"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  <w:t>0.868</w:t>
            </w:r>
          </w:p>
        </w:tc>
        <w:tc>
          <w:tcPr>
            <w:tcW w:w="9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1EF" w:rsidRPr="00255DE2" w:rsidRDefault="00CC11EF" w:rsidP="00DE4A26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</w:pPr>
            <w:r w:rsidRPr="00255DE2"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  <w:t>0.079</w:t>
            </w:r>
          </w:p>
        </w:tc>
        <w:tc>
          <w:tcPr>
            <w:tcW w:w="122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1EF" w:rsidRPr="00255DE2" w:rsidRDefault="00CC11EF" w:rsidP="00DE4A26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</w:pPr>
            <w:r w:rsidRPr="00255DE2"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  <w:t>0.381</w:t>
            </w:r>
          </w:p>
        </w:tc>
        <w:tc>
          <w:tcPr>
            <w:tcW w:w="1598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CC11EF" w:rsidRPr="00255DE2" w:rsidRDefault="00CC11EF" w:rsidP="00DE4A26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</w:pPr>
            <w:r w:rsidRPr="00255DE2"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  <w:t>0.789</w:t>
            </w:r>
          </w:p>
        </w:tc>
      </w:tr>
      <w:tr w:rsidR="00CC11EF" w:rsidRPr="00255DE2" w:rsidTr="00DE4A26">
        <w:trPr>
          <w:trHeight w:val="300"/>
        </w:trPr>
        <w:tc>
          <w:tcPr>
            <w:tcW w:w="128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1EF" w:rsidRPr="00255DE2" w:rsidRDefault="00CC11EF" w:rsidP="00DE4A26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</w:pPr>
            <w:r w:rsidRPr="00255DE2"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  <w:t>rs10016699</w:t>
            </w:r>
          </w:p>
        </w:tc>
        <w:tc>
          <w:tcPr>
            <w:tcW w:w="6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1EF" w:rsidRPr="00255DE2" w:rsidRDefault="00CC11EF" w:rsidP="00DE4A26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</w:pPr>
            <w:r w:rsidRPr="00255DE2"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  <w:t>4</w:t>
            </w:r>
          </w:p>
        </w:tc>
        <w:tc>
          <w:tcPr>
            <w:tcW w:w="132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1EF" w:rsidRPr="00255DE2" w:rsidRDefault="00CC11EF" w:rsidP="00DE4A26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</w:pPr>
            <w:r w:rsidRPr="00255DE2"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  <w:t>61822587</w:t>
            </w:r>
          </w:p>
        </w:tc>
        <w:tc>
          <w:tcPr>
            <w:tcW w:w="44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1EF" w:rsidRPr="00255DE2" w:rsidRDefault="00CC11EF" w:rsidP="00DE4A26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</w:pPr>
            <w:r w:rsidRPr="00255DE2"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  <w:t>C</w:t>
            </w:r>
          </w:p>
        </w:tc>
        <w:tc>
          <w:tcPr>
            <w:tcW w:w="44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1EF" w:rsidRPr="00255DE2" w:rsidRDefault="00CC11EF" w:rsidP="00DE4A26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</w:pPr>
            <w:r w:rsidRPr="00255DE2"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  <w:t>T</w:t>
            </w:r>
          </w:p>
        </w:tc>
        <w:tc>
          <w:tcPr>
            <w:tcW w:w="9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1EF" w:rsidRPr="00255DE2" w:rsidRDefault="00CC11EF" w:rsidP="00DE4A26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</w:pPr>
            <w:r w:rsidRPr="00255DE2"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  <w:t>0.958</w:t>
            </w:r>
          </w:p>
        </w:tc>
        <w:tc>
          <w:tcPr>
            <w:tcW w:w="9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1EF" w:rsidRPr="00255DE2" w:rsidRDefault="00CC11EF" w:rsidP="00DE4A26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</w:pPr>
            <w:r w:rsidRPr="00255DE2"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  <w:t>0.158</w:t>
            </w:r>
          </w:p>
        </w:tc>
        <w:tc>
          <w:tcPr>
            <w:tcW w:w="122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1EF" w:rsidRPr="00255DE2" w:rsidRDefault="00CC11EF" w:rsidP="00DE4A26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</w:pPr>
            <w:r w:rsidRPr="00255DE2"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  <w:t>0.409</w:t>
            </w:r>
          </w:p>
        </w:tc>
        <w:tc>
          <w:tcPr>
            <w:tcW w:w="1598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CC11EF" w:rsidRPr="00255DE2" w:rsidRDefault="00CC11EF" w:rsidP="00DE4A26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</w:pPr>
            <w:r w:rsidRPr="00255DE2"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  <w:t>0.800</w:t>
            </w:r>
          </w:p>
        </w:tc>
      </w:tr>
      <w:tr w:rsidR="00CC11EF" w:rsidRPr="00255DE2" w:rsidTr="00DE4A26">
        <w:trPr>
          <w:trHeight w:val="300"/>
        </w:trPr>
        <w:tc>
          <w:tcPr>
            <w:tcW w:w="128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1EF" w:rsidRPr="00255DE2" w:rsidRDefault="00CC11EF" w:rsidP="00DE4A26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</w:pPr>
            <w:r w:rsidRPr="00255DE2"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  <w:t>rs4833808</w:t>
            </w:r>
          </w:p>
        </w:tc>
        <w:tc>
          <w:tcPr>
            <w:tcW w:w="6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1EF" w:rsidRPr="00255DE2" w:rsidRDefault="00CC11EF" w:rsidP="00DE4A26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</w:pPr>
            <w:r w:rsidRPr="00255DE2"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  <w:t>4</w:t>
            </w:r>
          </w:p>
        </w:tc>
        <w:tc>
          <w:tcPr>
            <w:tcW w:w="132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1EF" w:rsidRPr="00255DE2" w:rsidRDefault="00CC11EF" w:rsidP="00DE4A26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</w:pPr>
            <w:r w:rsidRPr="00255DE2"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  <w:t>122992499</w:t>
            </w:r>
          </w:p>
        </w:tc>
        <w:tc>
          <w:tcPr>
            <w:tcW w:w="44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1EF" w:rsidRPr="00255DE2" w:rsidRDefault="00CC11EF" w:rsidP="00DE4A26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</w:pPr>
            <w:r w:rsidRPr="00255DE2"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  <w:t>T</w:t>
            </w:r>
          </w:p>
        </w:tc>
        <w:tc>
          <w:tcPr>
            <w:tcW w:w="44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1EF" w:rsidRPr="00255DE2" w:rsidRDefault="00CC11EF" w:rsidP="00DE4A26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</w:pPr>
            <w:r w:rsidRPr="00255DE2"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  <w:t>C</w:t>
            </w:r>
          </w:p>
        </w:tc>
        <w:tc>
          <w:tcPr>
            <w:tcW w:w="9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1EF" w:rsidRPr="00255DE2" w:rsidRDefault="00CC11EF" w:rsidP="00DE4A26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</w:pPr>
            <w:r w:rsidRPr="00255DE2"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  <w:t>0.842</w:t>
            </w:r>
          </w:p>
        </w:tc>
        <w:tc>
          <w:tcPr>
            <w:tcW w:w="9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1EF" w:rsidRPr="00255DE2" w:rsidRDefault="00CC11EF" w:rsidP="00DE4A26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</w:pPr>
            <w:r w:rsidRPr="00255DE2"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  <w:t>0.079</w:t>
            </w:r>
          </w:p>
        </w:tc>
        <w:tc>
          <w:tcPr>
            <w:tcW w:w="122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1EF" w:rsidRPr="00255DE2" w:rsidRDefault="00CC11EF" w:rsidP="00DE4A26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</w:pPr>
            <w:r w:rsidRPr="00255DE2"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  <w:t>0.367</w:t>
            </w:r>
          </w:p>
        </w:tc>
        <w:tc>
          <w:tcPr>
            <w:tcW w:w="1598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CC11EF" w:rsidRPr="00255DE2" w:rsidRDefault="00CC11EF" w:rsidP="00DE4A26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</w:pPr>
            <w:r w:rsidRPr="00255DE2"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  <w:t>0.763</w:t>
            </w:r>
          </w:p>
        </w:tc>
      </w:tr>
      <w:tr w:rsidR="00CC11EF" w:rsidRPr="00255DE2" w:rsidTr="00DE4A26">
        <w:trPr>
          <w:trHeight w:val="300"/>
        </w:trPr>
        <w:tc>
          <w:tcPr>
            <w:tcW w:w="128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1EF" w:rsidRPr="00255DE2" w:rsidRDefault="00CC11EF" w:rsidP="00DE4A26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</w:pPr>
            <w:r w:rsidRPr="00255DE2"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  <w:t>rs35407</w:t>
            </w:r>
          </w:p>
        </w:tc>
        <w:tc>
          <w:tcPr>
            <w:tcW w:w="6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1EF" w:rsidRPr="00255DE2" w:rsidRDefault="00CC11EF" w:rsidP="00DE4A26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</w:pPr>
            <w:r w:rsidRPr="00255DE2"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  <w:t>5</w:t>
            </w:r>
          </w:p>
        </w:tc>
        <w:tc>
          <w:tcPr>
            <w:tcW w:w="132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1EF" w:rsidRPr="00255DE2" w:rsidRDefault="00CC11EF" w:rsidP="00DE4A26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</w:pPr>
            <w:r w:rsidRPr="00255DE2"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  <w:t>33946571</w:t>
            </w:r>
          </w:p>
        </w:tc>
        <w:tc>
          <w:tcPr>
            <w:tcW w:w="44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1EF" w:rsidRPr="00255DE2" w:rsidRDefault="00CC11EF" w:rsidP="00DE4A26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</w:pPr>
            <w:r w:rsidRPr="00255DE2"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  <w:t>G</w:t>
            </w:r>
          </w:p>
        </w:tc>
        <w:tc>
          <w:tcPr>
            <w:tcW w:w="44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1EF" w:rsidRPr="00255DE2" w:rsidRDefault="00CC11EF" w:rsidP="00DE4A26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</w:pPr>
            <w:r w:rsidRPr="00255DE2"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  <w:t>A</w:t>
            </w:r>
          </w:p>
        </w:tc>
        <w:tc>
          <w:tcPr>
            <w:tcW w:w="9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1EF" w:rsidRPr="00255DE2" w:rsidRDefault="00CC11EF" w:rsidP="00DE4A26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</w:pPr>
            <w:r w:rsidRPr="00255DE2"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  <w:t>0.984</w:t>
            </w:r>
          </w:p>
        </w:tc>
        <w:tc>
          <w:tcPr>
            <w:tcW w:w="9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1EF" w:rsidRPr="00255DE2" w:rsidRDefault="00CC11EF" w:rsidP="00DE4A26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</w:pPr>
            <w:r w:rsidRPr="00255DE2"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  <w:t>0.092</w:t>
            </w:r>
          </w:p>
        </w:tc>
        <w:tc>
          <w:tcPr>
            <w:tcW w:w="122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1EF" w:rsidRPr="00255DE2" w:rsidRDefault="00CC11EF" w:rsidP="00DE4A26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</w:pPr>
            <w:r w:rsidRPr="00255DE2"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  <w:t>0.351</w:t>
            </w:r>
          </w:p>
        </w:tc>
        <w:tc>
          <w:tcPr>
            <w:tcW w:w="1598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CC11EF" w:rsidRPr="00255DE2" w:rsidRDefault="00CC11EF" w:rsidP="00DE4A26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</w:pPr>
            <w:r w:rsidRPr="00255DE2"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  <w:t>0.892</w:t>
            </w:r>
          </w:p>
        </w:tc>
      </w:tr>
      <w:tr w:rsidR="00CC11EF" w:rsidRPr="00255DE2" w:rsidTr="00DE4A26">
        <w:trPr>
          <w:trHeight w:val="300"/>
        </w:trPr>
        <w:tc>
          <w:tcPr>
            <w:tcW w:w="128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1EF" w:rsidRPr="00255DE2" w:rsidRDefault="00CC11EF" w:rsidP="00DE4A26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</w:pPr>
            <w:r w:rsidRPr="00255DE2"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  <w:t>rs12521018</w:t>
            </w:r>
          </w:p>
        </w:tc>
        <w:tc>
          <w:tcPr>
            <w:tcW w:w="6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1EF" w:rsidRPr="00255DE2" w:rsidRDefault="00CC11EF" w:rsidP="00DE4A26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</w:pPr>
            <w:r w:rsidRPr="00255DE2"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  <w:t>5</w:t>
            </w:r>
          </w:p>
        </w:tc>
        <w:tc>
          <w:tcPr>
            <w:tcW w:w="132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1EF" w:rsidRPr="00255DE2" w:rsidRDefault="00CC11EF" w:rsidP="00DE4A26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</w:pPr>
            <w:r w:rsidRPr="00255DE2"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  <w:t>167266430</w:t>
            </w:r>
          </w:p>
        </w:tc>
        <w:tc>
          <w:tcPr>
            <w:tcW w:w="44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1EF" w:rsidRPr="00255DE2" w:rsidRDefault="00CC11EF" w:rsidP="00DE4A26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</w:pPr>
            <w:r w:rsidRPr="00255DE2"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  <w:t>C</w:t>
            </w:r>
          </w:p>
        </w:tc>
        <w:tc>
          <w:tcPr>
            <w:tcW w:w="44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1EF" w:rsidRPr="00255DE2" w:rsidRDefault="00CC11EF" w:rsidP="00DE4A26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</w:pPr>
            <w:r w:rsidRPr="00255DE2"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  <w:t>T</w:t>
            </w:r>
          </w:p>
        </w:tc>
        <w:tc>
          <w:tcPr>
            <w:tcW w:w="9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1EF" w:rsidRPr="00255DE2" w:rsidRDefault="00CC11EF" w:rsidP="00DE4A26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</w:pPr>
            <w:r w:rsidRPr="00255DE2"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  <w:t>0.842</w:t>
            </w:r>
          </w:p>
        </w:tc>
        <w:tc>
          <w:tcPr>
            <w:tcW w:w="9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1EF" w:rsidRPr="00255DE2" w:rsidRDefault="00CC11EF" w:rsidP="00DE4A26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</w:pPr>
            <w:r w:rsidRPr="00255DE2"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  <w:t>0.145</w:t>
            </w:r>
          </w:p>
        </w:tc>
        <w:tc>
          <w:tcPr>
            <w:tcW w:w="122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1EF" w:rsidRPr="00255DE2" w:rsidRDefault="00CC11EF" w:rsidP="00DE4A26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</w:pPr>
            <w:r w:rsidRPr="00255DE2"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  <w:t>0.421</w:t>
            </w:r>
          </w:p>
        </w:tc>
        <w:tc>
          <w:tcPr>
            <w:tcW w:w="1598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CC11EF" w:rsidRPr="00255DE2" w:rsidRDefault="00CC11EF" w:rsidP="00DE4A26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</w:pPr>
            <w:r w:rsidRPr="00255DE2"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  <w:t>0.697</w:t>
            </w:r>
          </w:p>
        </w:tc>
      </w:tr>
      <w:tr w:rsidR="00CC11EF" w:rsidRPr="00255DE2" w:rsidTr="00DE4A26">
        <w:trPr>
          <w:trHeight w:val="300"/>
        </w:trPr>
        <w:tc>
          <w:tcPr>
            <w:tcW w:w="128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1EF" w:rsidRPr="00255DE2" w:rsidRDefault="00CC11EF" w:rsidP="00DE4A26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</w:pPr>
            <w:r w:rsidRPr="00255DE2"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  <w:t>rs12529753</w:t>
            </w:r>
          </w:p>
        </w:tc>
        <w:tc>
          <w:tcPr>
            <w:tcW w:w="6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1EF" w:rsidRPr="00255DE2" w:rsidRDefault="00CC11EF" w:rsidP="00DE4A26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</w:pPr>
            <w:r w:rsidRPr="00255DE2"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  <w:t>6</w:t>
            </w:r>
          </w:p>
        </w:tc>
        <w:tc>
          <w:tcPr>
            <w:tcW w:w="132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1EF" w:rsidRPr="00255DE2" w:rsidRDefault="00CC11EF" w:rsidP="00DE4A26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</w:pPr>
            <w:r w:rsidRPr="00255DE2"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  <w:t>56191582</w:t>
            </w:r>
          </w:p>
        </w:tc>
        <w:tc>
          <w:tcPr>
            <w:tcW w:w="44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1EF" w:rsidRPr="00255DE2" w:rsidRDefault="00CC11EF" w:rsidP="00DE4A26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</w:pPr>
            <w:r w:rsidRPr="00255DE2"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  <w:t>T</w:t>
            </w:r>
          </w:p>
        </w:tc>
        <w:tc>
          <w:tcPr>
            <w:tcW w:w="44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1EF" w:rsidRPr="00255DE2" w:rsidRDefault="00CC11EF" w:rsidP="00DE4A26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</w:pPr>
            <w:r w:rsidRPr="00255DE2"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  <w:t>C</w:t>
            </w:r>
          </w:p>
        </w:tc>
        <w:tc>
          <w:tcPr>
            <w:tcW w:w="9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1EF" w:rsidRPr="00255DE2" w:rsidRDefault="00CC11EF" w:rsidP="00DE4A26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</w:pPr>
            <w:r w:rsidRPr="00255DE2"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  <w:t>0.932</w:t>
            </w:r>
          </w:p>
        </w:tc>
        <w:tc>
          <w:tcPr>
            <w:tcW w:w="9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1EF" w:rsidRPr="00255DE2" w:rsidRDefault="00CC11EF" w:rsidP="00DE4A26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</w:pPr>
            <w:r w:rsidRPr="00255DE2"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  <w:t>0.081</w:t>
            </w:r>
          </w:p>
        </w:tc>
        <w:tc>
          <w:tcPr>
            <w:tcW w:w="122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1EF" w:rsidRPr="00255DE2" w:rsidRDefault="00CC11EF" w:rsidP="00DE4A26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</w:pPr>
            <w:r w:rsidRPr="00255DE2"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  <w:t>0.376</w:t>
            </w:r>
          </w:p>
        </w:tc>
        <w:tc>
          <w:tcPr>
            <w:tcW w:w="1598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CC11EF" w:rsidRPr="00255DE2" w:rsidRDefault="00CC11EF" w:rsidP="00DE4A26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</w:pPr>
            <w:r w:rsidRPr="00255DE2"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  <w:t>0.851</w:t>
            </w:r>
          </w:p>
        </w:tc>
      </w:tr>
      <w:tr w:rsidR="00CC11EF" w:rsidRPr="00255DE2" w:rsidTr="00DE4A26">
        <w:trPr>
          <w:trHeight w:val="300"/>
        </w:trPr>
        <w:tc>
          <w:tcPr>
            <w:tcW w:w="128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1EF" w:rsidRPr="00255DE2" w:rsidRDefault="00CC11EF" w:rsidP="00DE4A26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</w:pPr>
            <w:r w:rsidRPr="00255DE2"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  <w:t>rs9406333</w:t>
            </w:r>
          </w:p>
        </w:tc>
        <w:tc>
          <w:tcPr>
            <w:tcW w:w="6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1EF" w:rsidRPr="00255DE2" w:rsidRDefault="00CC11EF" w:rsidP="00DE4A26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</w:pPr>
            <w:r w:rsidRPr="00255DE2"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  <w:t>6</w:t>
            </w:r>
          </w:p>
        </w:tc>
        <w:tc>
          <w:tcPr>
            <w:tcW w:w="132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1EF" w:rsidRPr="00255DE2" w:rsidRDefault="00CC11EF" w:rsidP="00DE4A26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</w:pPr>
            <w:r w:rsidRPr="00255DE2"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  <w:t>169718094</w:t>
            </w:r>
          </w:p>
        </w:tc>
        <w:tc>
          <w:tcPr>
            <w:tcW w:w="44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1EF" w:rsidRPr="00255DE2" w:rsidRDefault="00CC11EF" w:rsidP="00DE4A26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</w:pPr>
            <w:r w:rsidRPr="00255DE2"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  <w:t>T</w:t>
            </w:r>
          </w:p>
        </w:tc>
        <w:tc>
          <w:tcPr>
            <w:tcW w:w="44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1EF" w:rsidRPr="00255DE2" w:rsidRDefault="00CC11EF" w:rsidP="00DE4A26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</w:pPr>
            <w:r w:rsidRPr="00255DE2"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  <w:t>G</w:t>
            </w:r>
          </w:p>
        </w:tc>
        <w:tc>
          <w:tcPr>
            <w:tcW w:w="9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1EF" w:rsidRPr="00255DE2" w:rsidRDefault="00CC11EF" w:rsidP="00DE4A26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</w:pPr>
            <w:r w:rsidRPr="00255DE2"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  <w:t>0.926</w:t>
            </w:r>
          </w:p>
        </w:tc>
        <w:tc>
          <w:tcPr>
            <w:tcW w:w="9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1EF" w:rsidRPr="00255DE2" w:rsidRDefault="00CC11EF" w:rsidP="00DE4A26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</w:pPr>
            <w:r w:rsidRPr="00255DE2"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  <w:t>0.039</w:t>
            </w:r>
          </w:p>
        </w:tc>
        <w:tc>
          <w:tcPr>
            <w:tcW w:w="122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1EF" w:rsidRPr="00255DE2" w:rsidRDefault="00CC11EF" w:rsidP="00DE4A26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</w:pPr>
            <w:r w:rsidRPr="00255DE2"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  <w:t>0.404</w:t>
            </w:r>
          </w:p>
        </w:tc>
        <w:tc>
          <w:tcPr>
            <w:tcW w:w="1598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CC11EF" w:rsidRPr="00255DE2" w:rsidRDefault="00CC11EF" w:rsidP="00DE4A26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</w:pPr>
            <w:r w:rsidRPr="00255DE2"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  <w:t>0.887</w:t>
            </w:r>
          </w:p>
        </w:tc>
      </w:tr>
      <w:tr w:rsidR="00CC11EF" w:rsidRPr="00255DE2" w:rsidTr="00DE4A26">
        <w:trPr>
          <w:trHeight w:val="300"/>
        </w:trPr>
        <w:tc>
          <w:tcPr>
            <w:tcW w:w="128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1EF" w:rsidRPr="00255DE2" w:rsidRDefault="00CC11EF" w:rsidP="00DE4A26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</w:pPr>
            <w:r w:rsidRPr="00255DE2"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  <w:t>rs1858892</w:t>
            </w:r>
          </w:p>
        </w:tc>
        <w:tc>
          <w:tcPr>
            <w:tcW w:w="6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1EF" w:rsidRPr="00255DE2" w:rsidRDefault="00CC11EF" w:rsidP="00DE4A26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</w:pPr>
            <w:r w:rsidRPr="00255DE2"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  <w:t>7</w:t>
            </w:r>
          </w:p>
        </w:tc>
        <w:tc>
          <w:tcPr>
            <w:tcW w:w="132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1EF" w:rsidRPr="00255DE2" w:rsidRDefault="00CC11EF" w:rsidP="00DE4A26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</w:pPr>
            <w:r w:rsidRPr="00255DE2"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  <w:t>113282616</w:t>
            </w:r>
          </w:p>
        </w:tc>
        <w:tc>
          <w:tcPr>
            <w:tcW w:w="44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1EF" w:rsidRPr="00255DE2" w:rsidRDefault="00CC11EF" w:rsidP="00DE4A26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</w:pPr>
            <w:r w:rsidRPr="00255DE2"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  <w:t>A</w:t>
            </w:r>
          </w:p>
        </w:tc>
        <w:tc>
          <w:tcPr>
            <w:tcW w:w="44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1EF" w:rsidRPr="00255DE2" w:rsidRDefault="00CC11EF" w:rsidP="00DE4A26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</w:pPr>
            <w:r w:rsidRPr="00255DE2"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  <w:t>G</w:t>
            </w:r>
          </w:p>
        </w:tc>
        <w:tc>
          <w:tcPr>
            <w:tcW w:w="9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1EF" w:rsidRPr="00255DE2" w:rsidRDefault="00CC11EF" w:rsidP="00DE4A26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</w:pPr>
            <w:r w:rsidRPr="00255DE2"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  <w:t>0.800</w:t>
            </w:r>
          </w:p>
        </w:tc>
        <w:tc>
          <w:tcPr>
            <w:tcW w:w="9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1EF" w:rsidRPr="00255DE2" w:rsidRDefault="00CC11EF" w:rsidP="00DE4A26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</w:pPr>
            <w:r w:rsidRPr="00255DE2"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  <w:t>0.079</w:t>
            </w:r>
          </w:p>
        </w:tc>
        <w:tc>
          <w:tcPr>
            <w:tcW w:w="122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1EF" w:rsidRPr="00255DE2" w:rsidRDefault="00CC11EF" w:rsidP="00DE4A26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</w:pPr>
            <w:r w:rsidRPr="00255DE2"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  <w:t>0.310</w:t>
            </w:r>
          </w:p>
        </w:tc>
        <w:tc>
          <w:tcPr>
            <w:tcW w:w="1598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CC11EF" w:rsidRPr="00255DE2" w:rsidRDefault="00CC11EF" w:rsidP="00DE4A26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</w:pPr>
            <w:r w:rsidRPr="00255DE2"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  <w:t>0.721</w:t>
            </w:r>
          </w:p>
        </w:tc>
      </w:tr>
      <w:tr w:rsidR="00CC11EF" w:rsidRPr="00255DE2" w:rsidTr="00DE4A26">
        <w:trPr>
          <w:trHeight w:val="300"/>
        </w:trPr>
        <w:tc>
          <w:tcPr>
            <w:tcW w:w="128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1EF" w:rsidRPr="00255DE2" w:rsidRDefault="00CC11EF" w:rsidP="00DE4A26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</w:pPr>
            <w:r w:rsidRPr="00255DE2"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  <w:t>rs61097563</w:t>
            </w:r>
          </w:p>
        </w:tc>
        <w:tc>
          <w:tcPr>
            <w:tcW w:w="6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1EF" w:rsidRPr="00255DE2" w:rsidRDefault="00CC11EF" w:rsidP="00DE4A26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</w:pPr>
            <w:r w:rsidRPr="00255DE2"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  <w:t>8</w:t>
            </w:r>
          </w:p>
        </w:tc>
        <w:tc>
          <w:tcPr>
            <w:tcW w:w="132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1EF" w:rsidRPr="00255DE2" w:rsidRDefault="00CC11EF" w:rsidP="00DE4A26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</w:pPr>
            <w:r w:rsidRPr="00255DE2"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  <w:t>72429909</w:t>
            </w:r>
          </w:p>
        </w:tc>
        <w:tc>
          <w:tcPr>
            <w:tcW w:w="44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1EF" w:rsidRPr="00255DE2" w:rsidRDefault="00CC11EF" w:rsidP="00DE4A26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</w:pPr>
            <w:r w:rsidRPr="00255DE2"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  <w:t>C</w:t>
            </w:r>
          </w:p>
        </w:tc>
        <w:tc>
          <w:tcPr>
            <w:tcW w:w="44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1EF" w:rsidRPr="00255DE2" w:rsidRDefault="00CC11EF" w:rsidP="00DE4A26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</w:pPr>
            <w:r w:rsidRPr="00255DE2"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  <w:t>T</w:t>
            </w:r>
          </w:p>
        </w:tc>
        <w:tc>
          <w:tcPr>
            <w:tcW w:w="9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1EF" w:rsidRPr="00255DE2" w:rsidRDefault="00CC11EF" w:rsidP="00DE4A26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</w:pPr>
            <w:r w:rsidRPr="00255DE2"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  <w:t>0.053</w:t>
            </w:r>
          </w:p>
        </w:tc>
        <w:tc>
          <w:tcPr>
            <w:tcW w:w="9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1EF" w:rsidRPr="00255DE2" w:rsidRDefault="00CC11EF" w:rsidP="00DE4A26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</w:pPr>
            <w:r w:rsidRPr="00255DE2"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  <w:t>0.829</w:t>
            </w:r>
          </w:p>
        </w:tc>
        <w:tc>
          <w:tcPr>
            <w:tcW w:w="122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1EF" w:rsidRPr="00255DE2" w:rsidRDefault="00CC11EF" w:rsidP="00DE4A26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</w:pPr>
            <w:r w:rsidRPr="00255DE2"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  <w:t>0.509</w:t>
            </w:r>
          </w:p>
        </w:tc>
        <w:tc>
          <w:tcPr>
            <w:tcW w:w="1598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CC11EF" w:rsidRPr="00255DE2" w:rsidRDefault="00CC11EF" w:rsidP="00DE4A26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</w:pPr>
            <w:r w:rsidRPr="00255DE2"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  <w:t>-0.776</w:t>
            </w:r>
          </w:p>
        </w:tc>
      </w:tr>
      <w:tr w:rsidR="00CC11EF" w:rsidRPr="00255DE2" w:rsidTr="00DE4A26">
        <w:trPr>
          <w:trHeight w:val="300"/>
        </w:trPr>
        <w:tc>
          <w:tcPr>
            <w:tcW w:w="128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1EF" w:rsidRPr="00255DE2" w:rsidRDefault="00CC11EF" w:rsidP="00DE4A26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</w:pPr>
            <w:r w:rsidRPr="00255DE2"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  <w:t>rs12549875</w:t>
            </w:r>
          </w:p>
        </w:tc>
        <w:tc>
          <w:tcPr>
            <w:tcW w:w="6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1EF" w:rsidRPr="00255DE2" w:rsidRDefault="00CC11EF" w:rsidP="00DE4A26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</w:pPr>
            <w:r w:rsidRPr="00255DE2"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  <w:t>8</w:t>
            </w:r>
          </w:p>
        </w:tc>
        <w:tc>
          <w:tcPr>
            <w:tcW w:w="132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1EF" w:rsidRPr="00255DE2" w:rsidRDefault="00CC11EF" w:rsidP="00DE4A26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</w:pPr>
            <w:r w:rsidRPr="00255DE2"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  <w:t>91207269</w:t>
            </w:r>
          </w:p>
        </w:tc>
        <w:tc>
          <w:tcPr>
            <w:tcW w:w="44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1EF" w:rsidRPr="00255DE2" w:rsidRDefault="00CC11EF" w:rsidP="00DE4A26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</w:pPr>
            <w:r w:rsidRPr="00255DE2"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  <w:t>T</w:t>
            </w:r>
          </w:p>
        </w:tc>
        <w:tc>
          <w:tcPr>
            <w:tcW w:w="44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1EF" w:rsidRPr="00255DE2" w:rsidRDefault="00CC11EF" w:rsidP="00DE4A26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</w:pPr>
            <w:r w:rsidRPr="00255DE2"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  <w:t>C</w:t>
            </w:r>
          </w:p>
        </w:tc>
        <w:tc>
          <w:tcPr>
            <w:tcW w:w="9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1EF" w:rsidRPr="00255DE2" w:rsidRDefault="00CC11EF" w:rsidP="00DE4A26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</w:pPr>
            <w:r w:rsidRPr="00255DE2"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  <w:t>0.953</w:t>
            </w:r>
          </w:p>
        </w:tc>
        <w:tc>
          <w:tcPr>
            <w:tcW w:w="9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1EF" w:rsidRPr="00255DE2" w:rsidRDefault="00CC11EF" w:rsidP="00DE4A26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</w:pPr>
            <w:r w:rsidRPr="00255DE2"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  <w:t>0.211</w:t>
            </w:r>
          </w:p>
        </w:tc>
        <w:tc>
          <w:tcPr>
            <w:tcW w:w="122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1EF" w:rsidRPr="00255DE2" w:rsidRDefault="00CC11EF" w:rsidP="00DE4A26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</w:pPr>
            <w:r w:rsidRPr="00255DE2"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  <w:t>0.436</w:t>
            </w:r>
          </w:p>
        </w:tc>
        <w:tc>
          <w:tcPr>
            <w:tcW w:w="1598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CC11EF" w:rsidRPr="00255DE2" w:rsidRDefault="00CC11EF" w:rsidP="00DE4A26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</w:pPr>
            <w:r w:rsidRPr="00255DE2"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  <w:t>0.742</w:t>
            </w:r>
          </w:p>
        </w:tc>
      </w:tr>
      <w:tr w:rsidR="00CC11EF" w:rsidRPr="00255DE2" w:rsidTr="00DE4A26">
        <w:trPr>
          <w:trHeight w:val="300"/>
        </w:trPr>
        <w:tc>
          <w:tcPr>
            <w:tcW w:w="128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1EF" w:rsidRPr="00255DE2" w:rsidRDefault="00CC11EF" w:rsidP="00DE4A26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</w:pPr>
            <w:r w:rsidRPr="00255DE2"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  <w:t>rs10116041</w:t>
            </w:r>
          </w:p>
        </w:tc>
        <w:tc>
          <w:tcPr>
            <w:tcW w:w="6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1EF" w:rsidRPr="00255DE2" w:rsidRDefault="00CC11EF" w:rsidP="00DE4A26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</w:pPr>
            <w:r w:rsidRPr="00255DE2"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  <w:t>9</w:t>
            </w:r>
          </w:p>
        </w:tc>
        <w:tc>
          <w:tcPr>
            <w:tcW w:w="132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1EF" w:rsidRPr="00255DE2" w:rsidRDefault="00CC11EF" w:rsidP="00DE4A26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</w:pPr>
            <w:r w:rsidRPr="00255DE2"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  <w:t>18263296</w:t>
            </w:r>
          </w:p>
        </w:tc>
        <w:tc>
          <w:tcPr>
            <w:tcW w:w="44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1EF" w:rsidRPr="00255DE2" w:rsidRDefault="00CC11EF" w:rsidP="00DE4A26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</w:pPr>
            <w:r w:rsidRPr="00255DE2"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  <w:t>A</w:t>
            </w:r>
          </w:p>
        </w:tc>
        <w:tc>
          <w:tcPr>
            <w:tcW w:w="44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1EF" w:rsidRPr="00255DE2" w:rsidRDefault="00CC11EF" w:rsidP="00DE4A26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</w:pPr>
            <w:r w:rsidRPr="00255DE2"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  <w:t>G</w:t>
            </w:r>
          </w:p>
        </w:tc>
        <w:tc>
          <w:tcPr>
            <w:tcW w:w="9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1EF" w:rsidRPr="00255DE2" w:rsidRDefault="00CC11EF" w:rsidP="00DE4A26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</w:pPr>
            <w:r w:rsidRPr="00255DE2"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  <w:t>0.884</w:t>
            </w:r>
          </w:p>
        </w:tc>
        <w:tc>
          <w:tcPr>
            <w:tcW w:w="9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1EF" w:rsidRPr="00255DE2" w:rsidRDefault="00CC11EF" w:rsidP="00DE4A26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</w:pPr>
            <w:r w:rsidRPr="00255DE2"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  <w:t>0.039</w:t>
            </w:r>
          </w:p>
        </w:tc>
        <w:tc>
          <w:tcPr>
            <w:tcW w:w="122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1EF" w:rsidRPr="00255DE2" w:rsidRDefault="00CC11EF" w:rsidP="00DE4A26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</w:pPr>
            <w:r w:rsidRPr="00255DE2"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  <w:t>0.382</w:t>
            </w:r>
          </w:p>
        </w:tc>
        <w:tc>
          <w:tcPr>
            <w:tcW w:w="1598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CC11EF" w:rsidRPr="00255DE2" w:rsidRDefault="00CC11EF" w:rsidP="00DE4A26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</w:pPr>
            <w:r w:rsidRPr="00255DE2"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  <w:t>0.845</w:t>
            </w:r>
          </w:p>
        </w:tc>
      </w:tr>
      <w:tr w:rsidR="00CC11EF" w:rsidRPr="00255DE2" w:rsidTr="00DE4A26">
        <w:trPr>
          <w:trHeight w:val="300"/>
        </w:trPr>
        <w:tc>
          <w:tcPr>
            <w:tcW w:w="128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1EF" w:rsidRPr="00255DE2" w:rsidRDefault="00CC11EF" w:rsidP="00DE4A26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</w:pPr>
            <w:r w:rsidRPr="00255DE2"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  <w:t>rs57432666</w:t>
            </w:r>
          </w:p>
        </w:tc>
        <w:tc>
          <w:tcPr>
            <w:tcW w:w="6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1EF" w:rsidRPr="00255DE2" w:rsidRDefault="00CC11EF" w:rsidP="00DE4A26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</w:pPr>
            <w:r w:rsidRPr="00255DE2"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  <w:t>9</w:t>
            </w:r>
          </w:p>
        </w:tc>
        <w:tc>
          <w:tcPr>
            <w:tcW w:w="132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1EF" w:rsidRPr="00255DE2" w:rsidRDefault="00CC11EF" w:rsidP="00DE4A26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</w:pPr>
            <w:r w:rsidRPr="00255DE2"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  <w:t>84237469</w:t>
            </w:r>
          </w:p>
        </w:tc>
        <w:tc>
          <w:tcPr>
            <w:tcW w:w="44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1EF" w:rsidRPr="00255DE2" w:rsidRDefault="00CC11EF" w:rsidP="00DE4A26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</w:pPr>
            <w:r w:rsidRPr="00255DE2"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  <w:t>G</w:t>
            </w:r>
          </w:p>
        </w:tc>
        <w:tc>
          <w:tcPr>
            <w:tcW w:w="44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1EF" w:rsidRPr="00255DE2" w:rsidRDefault="00CC11EF" w:rsidP="00DE4A26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</w:pPr>
            <w:r w:rsidRPr="00255DE2"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  <w:t>A</w:t>
            </w:r>
          </w:p>
        </w:tc>
        <w:tc>
          <w:tcPr>
            <w:tcW w:w="9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1EF" w:rsidRPr="00255DE2" w:rsidRDefault="00CC11EF" w:rsidP="00DE4A26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</w:pPr>
            <w:r w:rsidRPr="00255DE2"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  <w:t>0.905</w:t>
            </w:r>
          </w:p>
        </w:tc>
        <w:tc>
          <w:tcPr>
            <w:tcW w:w="9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1EF" w:rsidRPr="00255DE2" w:rsidRDefault="00CC11EF" w:rsidP="00DE4A26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</w:pPr>
            <w:r w:rsidRPr="00255DE2"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  <w:t>0.092</w:t>
            </w:r>
          </w:p>
        </w:tc>
        <w:tc>
          <w:tcPr>
            <w:tcW w:w="122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1EF" w:rsidRPr="00255DE2" w:rsidRDefault="00CC11EF" w:rsidP="00DE4A26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</w:pPr>
            <w:r w:rsidRPr="00255DE2"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  <w:t>0.389</w:t>
            </w:r>
          </w:p>
        </w:tc>
        <w:tc>
          <w:tcPr>
            <w:tcW w:w="1598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CC11EF" w:rsidRPr="00255DE2" w:rsidRDefault="00CC11EF" w:rsidP="00DE4A26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</w:pPr>
            <w:r w:rsidRPr="00255DE2"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  <w:t>0.813</w:t>
            </w:r>
          </w:p>
        </w:tc>
      </w:tr>
      <w:tr w:rsidR="00CC11EF" w:rsidRPr="00255DE2" w:rsidTr="00DE4A26">
        <w:trPr>
          <w:trHeight w:val="300"/>
        </w:trPr>
        <w:tc>
          <w:tcPr>
            <w:tcW w:w="128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1EF" w:rsidRPr="00255DE2" w:rsidRDefault="00CC11EF" w:rsidP="00DE4A26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</w:pPr>
            <w:r w:rsidRPr="00255DE2"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  <w:t>rs734241</w:t>
            </w:r>
          </w:p>
        </w:tc>
        <w:tc>
          <w:tcPr>
            <w:tcW w:w="6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1EF" w:rsidRPr="00255DE2" w:rsidRDefault="00CC11EF" w:rsidP="00DE4A26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</w:pPr>
            <w:r w:rsidRPr="00255DE2"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  <w:t>10</w:t>
            </w:r>
          </w:p>
        </w:tc>
        <w:tc>
          <w:tcPr>
            <w:tcW w:w="132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1EF" w:rsidRPr="00255DE2" w:rsidRDefault="00CC11EF" w:rsidP="00DE4A26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</w:pPr>
            <w:r w:rsidRPr="00255DE2"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  <w:t>115239602</w:t>
            </w:r>
          </w:p>
        </w:tc>
        <w:tc>
          <w:tcPr>
            <w:tcW w:w="44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1EF" w:rsidRPr="00255DE2" w:rsidRDefault="00CC11EF" w:rsidP="00DE4A26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</w:pPr>
            <w:r w:rsidRPr="00255DE2"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  <w:t>G</w:t>
            </w:r>
          </w:p>
        </w:tc>
        <w:tc>
          <w:tcPr>
            <w:tcW w:w="44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1EF" w:rsidRPr="00255DE2" w:rsidRDefault="00CC11EF" w:rsidP="00DE4A26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</w:pPr>
            <w:r w:rsidRPr="00255DE2"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  <w:t>A</w:t>
            </w:r>
          </w:p>
        </w:tc>
        <w:tc>
          <w:tcPr>
            <w:tcW w:w="9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1EF" w:rsidRPr="00255DE2" w:rsidRDefault="00CC11EF" w:rsidP="00DE4A26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</w:pPr>
            <w:r w:rsidRPr="00255DE2"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  <w:t>0.911</w:t>
            </w:r>
          </w:p>
        </w:tc>
        <w:tc>
          <w:tcPr>
            <w:tcW w:w="9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1EF" w:rsidRPr="00255DE2" w:rsidRDefault="00CC11EF" w:rsidP="00DE4A26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</w:pPr>
            <w:r w:rsidRPr="00255DE2"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  <w:t>0.066</w:t>
            </w:r>
          </w:p>
        </w:tc>
        <w:tc>
          <w:tcPr>
            <w:tcW w:w="122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1EF" w:rsidRPr="00255DE2" w:rsidRDefault="00CC11EF" w:rsidP="00DE4A26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</w:pPr>
            <w:r w:rsidRPr="00255DE2"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  <w:t>0.398</w:t>
            </w:r>
          </w:p>
        </w:tc>
        <w:tc>
          <w:tcPr>
            <w:tcW w:w="1598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CC11EF" w:rsidRPr="00255DE2" w:rsidRDefault="00CC11EF" w:rsidP="00DE4A26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</w:pPr>
            <w:r w:rsidRPr="00255DE2"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  <w:t>0.845</w:t>
            </w:r>
          </w:p>
        </w:tc>
      </w:tr>
      <w:tr w:rsidR="00CC11EF" w:rsidRPr="00255DE2" w:rsidTr="00DE4A26">
        <w:trPr>
          <w:trHeight w:val="300"/>
        </w:trPr>
        <w:tc>
          <w:tcPr>
            <w:tcW w:w="128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1EF" w:rsidRPr="00255DE2" w:rsidRDefault="00CC11EF" w:rsidP="00DE4A26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</w:pPr>
            <w:r w:rsidRPr="00255DE2"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  <w:t>rs1533224</w:t>
            </w:r>
          </w:p>
        </w:tc>
        <w:tc>
          <w:tcPr>
            <w:tcW w:w="6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1EF" w:rsidRPr="00255DE2" w:rsidRDefault="00CC11EF" w:rsidP="00DE4A26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</w:pPr>
            <w:r w:rsidRPr="00255DE2"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  <w:t>11</w:t>
            </w:r>
          </w:p>
        </w:tc>
        <w:tc>
          <w:tcPr>
            <w:tcW w:w="132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1EF" w:rsidRPr="00255DE2" w:rsidRDefault="00CC11EF" w:rsidP="00DE4A26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</w:pPr>
            <w:r w:rsidRPr="00255DE2"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  <w:t>80584598</w:t>
            </w:r>
          </w:p>
        </w:tc>
        <w:tc>
          <w:tcPr>
            <w:tcW w:w="44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1EF" w:rsidRPr="00255DE2" w:rsidRDefault="00CC11EF" w:rsidP="00DE4A26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</w:pPr>
            <w:r w:rsidRPr="00255DE2"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  <w:t>A</w:t>
            </w:r>
          </w:p>
        </w:tc>
        <w:tc>
          <w:tcPr>
            <w:tcW w:w="44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1EF" w:rsidRPr="00255DE2" w:rsidRDefault="00CC11EF" w:rsidP="00DE4A26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</w:pPr>
            <w:r w:rsidRPr="00255DE2"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  <w:t>C</w:t>
            </w:r>
          </w:p>
        </w:tc>
        <w:tc>
          <w:tcPr>
            <w:tcW w:w="9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1EF" w:rsidRPr="00255DE2" w:rsidRDefault="00CC11EF" w:rsidP="00DE4A26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</w:pPr>
            <w:r w:rsidRPr="00255DE2"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  <w:t>0.758</w:t>
            </w:r>
          </w:p>
        </w:tc>
        <w:tc>
          <w:tcPr>
            <w:tcW w:w="9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1EF" w:rsidRPr="00255DE2" w:rsidRDefault="00CC11EF" w:rsidP="00DE4A26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</w:pPr>
            <w:r w:rsidRPr="00255DE2"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  <w:t>0.105</w:t>
            </w:r>
          </w:p>
        </w:tc>
        <w:tc>
          <w:tcPr>
            <w:tcW w:w="122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1EF" w:rsidRPr="00255DE2" w:rsidRDefault="00CC11EF" w:rsidP="00DE4A26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</w:pPr>
            <w:r w:rsidRPr="00255DE2"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  <w:t>0.350</w:t>
            </w:r>
          </w:p>
        </w:tc>
        <w:tc>
          <w:tcPr>
            <w:tcW w:w="1598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CC11EF" w:rsidRPr="00255DE2" w:rsidRDefault="00CC11EF" w:rsidP="00DE4A26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</w:pPr>
            <w:r w:rsidRPr="00255DE2"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  <w:t>0.653</w:t>
            </w:r>
          </w:p>
        </w:tc>
      </w:tr>
      <w:tr w:rsidR="00CC11EF" w:rsidRPr="00255DE2" w:rsidTr="00DE4A26">
        <w:trPr>
          <w:trHeight w:val="300"/>
        </w:trPr>
        <w:tc>
          <w:tcPr>
            <w:tcW w:w="128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1EF" w:rsidRPr="00255DE2" w:rsidRDefault="00CC11EF" w:rsidP="00DE4A26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</w:pPr>
            <w:r w:rsidRPr="00255DE2"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  <w:t>rs11612312</w:t>
            </w:r>
          </w:p>
        </w:tc>
        <w:tc>
          <w:tcPr>
            <w:tcW w:w="6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1EF" w:rsidRPr="00255DE2" w:rsidRDefault="00CC11EF" w:rsidP="00DE4A26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</w:pPr>
            <w:r w:rsidRPr="00255DE2"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  <w:t>12</w:t>
            </w:r>
          </w:p>
        </w:tc>
        <w:tc>
          <w:tcPr>
            <w:tcW w:w="132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1EF" w:rsidRPr="00255DE2" w:rsidRDefault="00CC11EF" w:rsidP="00DE4A26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</w:pPr>
            <w:r w:rsidRPr="00255DE2"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  <w:t>52349088</w:t>
            </w:r>
          </w:p>
        </w:tc>
        <w:tc>
          <w:tcPr>
            <w:tcW w:w="44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1EF" w:rsidRPr="00255DE2" w:rsidRDefault="00CC11EF" w:rsidP="00DE4A26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</w:pPr>
            <w:r w:rsidRPr="00255DE2"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  <w:t>T</w:t>
            </w:r>
          </w:p>
        </w:tc>
        <w:tc>
          <w:tcPr>
            <w:tcW w:w="44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1EF" w:rsidRPr="00255DE2" w:rsidRDefault="00CC11EF" w:rsidP="00DE4A26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</w:pPr>
            <w:r w:rsidRPr="00255DE2"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  <w:t>C</w:t>
            </w:r>
          </w:p>
        </w:tc>
        <w:tc>
          <w:tcPr>
            <w:tcW w:w="9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1EF" w:rsidRPr="00255DE2" w:rsidRDefault="00CC11EF" w:rsidP="00DE4A26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</w:pPr>
            <w:r w:rsidRPr="00255DE2"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  <w:t>0.795</w:t>
            </w:r>
          </w:p>
        </w:tc>
        <w:tc>
          <w:tcPr>
            <w:tcW w:w="9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1EF" w:rsidRPr="00255DE2" w:rsidRDefault="00CC11EF" w:rsidP="00DE4A26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</w:pPr>
            <w:r w:rsidRPr="00255DE2"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  <w:t>0.039</w:t>
            </w:r>
          </w:p>
        </w:tc>
        <w:tc>
          <w:tcPr>
            <w:tcW w:w="122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1EF" w:rsidRPr="00255DE2" w:rsidRDefault="00CC11EF" w:rsidP="00DE4A26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</w:pPr>
            <w:r w:rsidRPr="00255DE2"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  <w:t>0.325</w:t>
            </w:r>
          </w:p>
        </w:tc>
        <w:tc>
          <w:tcPr>
            <w:tcW w:w="1598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CC11EF" w:rsidRPr="00255DE2" w:rsidRDefault="00CC11EF" w:rsidP="00DE4A26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</w:pPr>
            <w:r w:rsidRPr="00255DE2"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  <w:t>0.755</w:t>
            </w:r>
          </w:p>
        </w:tc>
      </w:tr>
      <w:tr w:rsidR="00CC11EF" w:rsidRPr="00255DE2" w:rsidTr="00DE4A26">
        <w:trPr>
          <w:trHeight w:val="300"/>
        </w:trPr>
        <w:tc>
          <w:tcPr>
            <w:tcW w:w="128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1EF" w:rsidRPr="00255DE2" w:rsidRDefault="00CC11EF" w:rsidP="00DE4A26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</w:pPr>
            <w:r w:rsidRPr="00255DE2"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  <w:t>rs1409264</w:t>
            </w:r>
          </w:p>
        </w:tc>
        <w:tc>
          <w:tcPr>
            <w:tcW w:w="6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1EF" w:rsidRPr="00255DE2" w:rsidRDefault="00CC11EF" w:rsidP="00DE4A26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</w:pPr>
            <w:r w:rsidRPr="00255DE2"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  <w:t>13</w:t>
            </w:r>
          </w:p>
        </w:tc>
        <w:tc>
          <w:tcPr>
            <w:tcW w:w="132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1EF" w:rsidRPr="00255DE2" w:rsidRDefault="00CC11EF" w:rsidP="00DE4A26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</w:pPr>
            <w:r w:rsidRPr="00255DE2"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  <w:t>93425688</w:t>
            </w:r>
          </w:p>
        </w:tc>
        <w:tc>
          <w:tcPr>
            <w:tcW w:w="44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1EF" w:rsidRPr="00255DE2" w:rsidRDefault="00CC11EF" w:rsidP="00DE4A26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</w:pPr>
            <w:r w:rsidRPr="00255DE2"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  <w:t>C</w:t>
            </w:r>
          </w:p>
        </w:tc>
        <w:tc>
          <w:tcPr>
            <w:tcW w:w="44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1EF" w:rsidRPr="00255DE2" w:rsidRDefault="00CC11EF" w:rsidP="00DE4A26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</w:pPr>
            <w:r w:rsidRPr="00255DE2"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  <w:t>A</w:t>
            </w:r>
          </w:p>
        </w:tc>
        <w:tc>
          <w:tcPr>
            <w:tcW w:w="9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1EF" w:rsidRPr="00255DE2" w:rsidRDefault="00CC11EF" w:rsidP="00DE4A26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</w:pPr>
            <w:r w:rsidRPr="00255DE2"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  <w:t>0.790</w:t>
            </w:r>
          </w:p>
        </w:tc>
        <w:tc>
          <w:tcPr>
            <w:tcW w:w="9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1EF" w:rsidRPr="00255DE2" w:rsidRDefault="00CC11EF" w:rsidP="00DE4A26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</w:pPr>
            <w:r w:rsidRPr="00255DE2"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  <w:t>0.079</w:t>
            </w:r>
          </w:p>
        </w:tc>
        <w:tc>
          <w:tcPr>
            <w:tcW w:w="122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1EF" w:rsidRPr="00255DE2" w:rsidRDefault="00CC11EF" w:rsidP="00DE4A26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</w:pPr>
            <w:r w:rsidRPr="00255DE2"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  <w:t>0.345</w:t>
            </w:r>
          </w:p>
        </w:tc>
        <w:tc>
          <w:tcPr>
            <w:tcW w:w="1598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CC11EF" w:rsidRPr="00255DE2" w:rsidRDefault="00CC11EF" w:rsidP="00DE4A26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</w:pPr>
            <w:r w:rsidRPr="00255DE2"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  <w:t>0.711</w:t>
            </w:r>
          </w:p>
        </w:tc>
      </w:tr>
      <w:tr w:rsidR="00CC11EF" w:rsidRPr="00255DE2" w:rsidTr="00DE4A26">
        <w:trPr>
          <w:trHeight w:val="300"/>
        </w:trPr>
        <w:tc>
          <w:tcPr>
            <w:tcW w:w="128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1EF" w:rsidRPr="00255DE2" w:rsidRDefault="00CC11EF" w:rsidP="00DE4A26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</w:pPr>
            <w:r w:rsidRPr="00255DE2"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  <w:t>rs1243370</w:t>
            </w:r>
          </w:p>
        </w:tc>
        <w:tc>
          <w:tcPr>
            <w:tcW w:w="6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1EF" w:rsidRPr="00255DE2" w:rsidRDefault="00CC11EF" w:rsidP="00DE4A26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</w:pPr>
            <w:r w:rsidRPr="00255DE2"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  <w:t>14</w:t>
            </w:r>
          </w:p>
        </w:tc>
        <w:tc>
          <w:tcPr>
            <w:tcW w:w="132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1EF" w:rsidRPr="00255DE2" w:rsidRDefault="00CC11EF" w:rsidP="00DE4A26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</w:pPr>
            <w:r w:rsidRPr="00255DE2"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  <w:t>21674214</w:t>
            </w:r>
          </w:p>
        </w:tc>
        <w:tc>
          <w:tcPr>
            <w:tcW w:w="44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1EF" w:rsidRPr="00255DE2" w:rsidRDefault="00CC11EF" w:rsidP="00DE4A26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</w:pPr>
            <w:r w:rsidRPr="00255DE2"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  <w:t>T</w:t>
            </w:r>
          </w:p>
        </w:tc>
        <w:tc>
          <w:tcPr>
            <w:tcW w:w="44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1EF" w:rsidRPr="00255DE2" w:rsidRDefault="00CC11EF" w:rsidP="00DE4A26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</w:pPr>
            <w:r w:rsidRPr="00255DE2"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  <w:t>C</w:t>
            </w:r>
          </w:p>
        </w:tc>
        <w:tc>
          <w:tcPr>
            <w:tcW w:w="9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1EF" w:rsidRPr="00255DE2" w:rsidRDefault="00CC11EF" w:rsidP="00DE4A26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</w:pPr>
            <w:r w:rsidRPr="00255DE2"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  <w:t>0.932</w:t>
            </w:r>
          </w:p>
        </w:tc>
        <w:tc>
          <w:tcPr>
            <w:tcW w:w="9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1EF" w:rsidRPr="00255DE2" w:rsidRDefault="00CC11EF" w:rsidP="00DE4A26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</w:pPr>
            <w:r w:rsidRPr="00255DE2"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  <w:t>0.145</w:t>
            </w:r>
          </w:p>
        </w:tc>
        <w:tc>
          <w:tcPr>
            <w:tcW w:w="122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1EF" w:rsidRPr="00255DE2" w:rsidRDefault="00CC11EF" w:rsidP="00DE4A26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</w:pPr>
            <w:r w:rsidRPr="00255DE2"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  <w:t>0.409</w:t>
            </w:r>
          </w:p>
        </w:tc>
        <w:tc>
          <w:tcPr>
            <w:tcW w:w="1598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CC11EF" w:rsidRPr="00255DE2" w:rsidRDefault="00CC11EF" w:rsidP="00DE4A26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</w:pPr>
            <w:r w:rsidRPr="00255DE2"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  <w:t>0.787</w:t>
            </w:r>
          </w:p>
        </w:tc>
      </w:tr>
      <w:tr w:rsidR="00CC11EF" w:rsidRPr="00255DE2" w:rsidTr="00DE4A26">
        <w:trPr>
          <w:trHeight w:val="300"/>
        </w:trPr>
        <w:tc>
          <w:tcPr>
            <w:tcW w:w="128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1EF" w:rsidRPr="00255DE2" w:rsidRDefault="00CC11EF" w:rsidP="00DE4A26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</w:pPr>
            <w:r w:rsidRPr="00255DE2"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  <w:t>rs4904274</w:t>
            </w:r>
          </w:p>
        </w:tc>
        <w:tc>
          <w:tcPr>
            <w:tcW w:w="6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1EF" w:rsidRPr="00255DE2" w:rsidRDefault="00CC11EF" w:rsidP="00DE4A26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</w:pPr>
            <w:r w:rsidRPr="00255DE2"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  <w:t>14</w:t>
            </w:r>
          </w:p>
        </w:tc>
        <w:tc>
          <w:tcPr>
            <w:tcW w:w="132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1EF" w:rsidRPr="00255DE2" w:rsidRDefault="00CC11EF" w:rsidP="00DE4A26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</w:pPr>
            <w:r w:rsidRPr="00255DE2"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  <w:t>86268151</w:t>
            </w:r>
          </w:p>
        </w:tc>
        <w:tc>
          <w:tcPr>
            <w:tcW w:w="44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1EF" w:rsidRPr="00255DE2" w:rsidRDefault="00CC11EF" w:rsidP="00DE4A26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</w:pPr>
            <w:r w:rsidRPr="00255DE2"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  <w:t>A</w:t>
            </w:r>
          </w:p>
        </w:tc>
        <w:tc>
          <w:tcPr>
            <w:tcW w:w="44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1EF" w:rsidRPr="00255DE2" w:rsidRDefault="00CC11EF" w:rsidP="00DE4A26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</w:pPr>
            <w:r w:rsidRPr="00255DE2"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  <w:t>G</w:t>
            </w:r>
          </w:p>
        </w:tc>
        <w:tc>
          <w:tcPr>
            <w:tcW w:w="9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1EF" w:rsidRPr="00255DE2" w:rsidRDefault="00CC11EF" w:rsidP="00DE4A26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</w:pPr>
            <w:r w:rsidRPr="00255DE2"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  <w:t>0.0</w:t>
            </w:r>
          </w:p>
        </w:tc>
        <w:tc>
          <w:tcPr>
            <w:tcW w:w="9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1EF" w:rsidRPr="00255DE2" w:rsidRDefault="00CC11EF" w:rsidP="00DE4A26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</w:pPr>
            <w:r w:rsidRPr="00255DE2"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  <w:t>0.750</w:t>
            </w:r>
          </w:p>
        </w:tc>
        <w:tc>
          <w:tcPr>
            <w:tcW w:w="122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1EF" w:rsidRPr="00255DE2" w:rsidRDefault="00CC11EF" w:rsidP="00DE4A26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</w:pPr>
            <w:r w:rsidRPr="00255DE2"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  <w:t>0.470</w:t>
            </w:r>
          </w:p>
        </w:tc>
        <w:tc>
          <w:tcPr>
            <w:tcW w:w="1598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CC11EF" w:rsidRPr="00255DE2" w:rsidRDefault="00CC11EF" w:rsidP="00DE4A26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</w:pPr>
            <w:r w:rsidRPr="00255DE2"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  <w:t>-0.750</w:t>
            </w:r>
          </w:p>
        </w:tc>
      </w:tr>
      <w:tr w:rsidR="00CC11EF" w:rsidRPr="00255DE2" w:rsidTr="00DE4A26">
        <w:trPr>
          <w:trHeight w:val="300"/>
        </w:trPr>
        <w:tc>
          <w:tcPr>
            <w:tcW w:w="128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1EF" w:rsidRPr="00255DE2" w:rsidRDefault="00CC11EF" w:rsidP="00DE4A26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</w:pPr>
            <w:r w:rsidRPr="00255DE2"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  <w:t>rs1426654</w:t>
            </w:r>
          </w:p>
        </w:tc>
        <w:tc>
          <w:tcPr>
            <w:tcW w:w="6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1EF" w:rsidRPr="00255DE2" w:rsidRDefault="00CC11EF" w:rsidP="00DE4A26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</w:pPr>
            <w:r w:rsidRPr="00255DE2"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  <w:t>15</w:t>
            </w:r>
          </w:p>
        </w:tc>
        <w:tc>
          <w:tcPr>
            <w:tcW w:w="132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1EF" w:rsidRPr="00255DE2" w:rsidRDefault="00CC11EF" w:rsidP="00DE4A26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</w:pPr>
            <w:r w:rsidRPr="00255DE2"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  <w:t>48426484</w:t>
            </w:r>
          </w:p>
        </w:tc>
        <w:tc>
          <w:tcPr>
            <w:tcW w:w="44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1EF" w:rsidRPr="00255DE2" w:rsidRDefault="00CC11EF" w:rsidP="00DE4A26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</w:pPr>
            <w:r w:rsidRPr="00255DE2"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  <w:t>A</w:t>
            </w:r>
          </w:p>
        </w:tc>
        <w:tc>
          <w:tcPr>
            <w:tcW w:w="44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1EF" w:rsidRPr="00255DE2" w:rsidRDefault="00CC11EF" w:rsidP="00DE4A26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</w:pPr>
            <w:r w:rsidRPr="00255DE2"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  <w:t>G</w:t>
            </w:r>
          </w:p>
        </w:tc>
        <w:tc>
          <w:tcPr>
            <w:tcW w:w="9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1EF" w:rsidRPr="00255DE2" w:rsidRDefault="00CC11EF" w:rsidP="00DE4A26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</w:pPr>
            <w:r w:rsidRPr="00255DE2"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  <w:t>1.0</w:t>
            </w:r>
          </w:p>
        </w:tc>
        <w:tc>
          <w:tcPr>
            <w:tcW w:w="9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1EF" w:rsidRPr="00255DE2" w:rsidRDefault="00CC11EF" w:rsidP="00DE4A26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</w:pPr>
            <w:r w:rsidRPr="00255DE2"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  <w:t>0.066</w:t>
            </w:r>
          </w:p>
        </w:tc>
        <w:tc>
          <w:tcPr>
            <w:tcW w:w="122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1EF" w:rsidRPr="00255DE2" w:rsidRDefault="00CC11EF" w:rsidP="00DE4A26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</w:pPr>
            <w:r w:rsidRPr="00255DE2"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  <w:t>0.405</w:t>
            </w:r>
          </w:p>
        </w:tc>
        <w:tc>
          <w:tcPr>
            <w:tcW w:w="1598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CC11EF" w:rsidRPr="00255DE2" w:rsidRDefault="00CC11EF" w:rsidP="00DE4A26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</w:pPr>
            <w:r w:rsidRPr="00255DE2"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  <w:t>0.934</w:t>
            </w:r>
          </w:p>
        </w:tc>
      </w:tr>
      <w:tr w:rsidR="00CC11EF" w:rsidRPr="00255DE2" w:rsidTr="00DE4A26">
        <w:trPr>
          <w:trHeight w:val="300"/>
        </w:trPr>
        <w:tc>
          <w:tcPr>
            <w:tcW w:w="128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1EF" w:rsidRPr="00255DE2" w:rsidRDefault="00CC11EF" w:rsidP="00DE4A26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</w:pPr>
            <w:r w:rsidRPr="00255DE2"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  <w:t>rs10794640</w:t>
            </w:r>
          </w:p>
        </w:tc>
        <w:tc>
          <w:tcPr>
            <w:tcW w:w="6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1EF" w:rsidRPr="00255DE2" w:rsidRDefault="00CC11EF" w:rsidP="00DE4A26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</w:pPr>
            <w:r w:rsidRPr="00255DE2"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  <w:t>16</w:t>
            </w:r>
          </w:p>
        </w:tc>
        <w:tc>
          <w:tcPr>
            <w:tcW w:w="132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1EF" w:rsidRPr="00255DE2" w:rsidRDefault="00CC11EF" w:rsidP="00DE4A26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</w:pPr>
            <w:r w:rsidRPr="00255DE2"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  <w:t>789618</w:t>
            </w:r>
          </w:p>
        </w:tc>
        <w:tc>
          <w:tcPr>
            <w:tcW w:w="44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1EF" w:rsidRPr="00255DE2" w:rsidRDefault="00CC11EF" w:rsidP="00DE4A26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</w:pPr>
            <w:r w:rsidRPr="00255DE2"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  <w:t>G</w:t>
            </w:r>
          </w:p>
        </w:tc>
        <w:tc>
          <w:tcPr>
            <w:tcW w:w="44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1EF" w:rsidRPr="00255DE2" w:rsidRDefault="00CC11EF" w:rsidP="00DE4A26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</w:pPr>
            <w:r w:rsidRPr="00255DE2"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  <w:t>A</w:t>
            </w:r>
          </w:p>
        </w:tc>
        <w:tc>
          <w:tcPr>
            <w:tcW w:w="9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1EF" w:rsidRPr="00255DE2" w:rsidRDefault="00CC11EF" w:rsidP="00DE4A26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</w:pPr>
            <w:r w:rsidRPr="00255DE2"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  <w:t>0.842</w:t>
            </w:r>
          </w:p>
        </w:tc>
        <w:tc>
          <w:tcPr>
            <w:tcW w:w="9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1EF" w:rsidRPr="00255DE2" w:rsidRDefault="00CC11EF" w:rsidP="00DE4A26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</w:pPr>
            <w:r w:rsidRPr="00255DE2"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  <w:t>0.054</w:t>
            </w:r>
          </w:p>
        </w:tc>
        <w:tc>
          <w:tcPr>
            <w:tcW w:w="122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1EF" w:rsidRPr="00255DE2" w:rsidRDefault="00CC11EF" w:rsidP="00DE4A26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</w:pPr>
            <w:r w:rsidRPr="00255DE2"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  <w:t>0.344</w:t>
            </w:r>
          </w:p>
        </w:tc>
        <w:tc>
          <w:tcPr>
            <w:tcW w:w="1598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CC11EF" w:rsidRPr="00255DE2" w:rsidRDefault="00CC11EF" w:rsidP="00DE4A26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</w:pPr>
            <w:r w:rsidRPr="00255DE2"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  <w:t>0.788</w:t>
            </w:r>
          </w:p>
        </w:tc>
      </w:tr>
      <w:tr w:rsidR="00CC11EF" w:rsidRPr="00255DE2" w:rsidTr="00DE4A26">
        <w:trPr>
          <w:trHeight w:val="300"/>
        </w:trPr>
        <w:tc>
          <w:tcPr>
            <w:tcW w:w="128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1EF" w:rsidRPr="00255DE2" w:rsidRDefault="00CC11EF" w:rsidP="00DE4A26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</w:pPr>
            <w:r w:rsidRPr="00255DE2"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  <w:t>rs59021505</w:t>
            </w:r>
          </w:p>
        </w:tc>
        <w:tc>
          <w:tcPr>
            <w:tcW w:w="6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1EF" w:rsidRPr="00255DE2" w:rsidRDefault="00CC11EF" w:rsidP="00DE4A26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</w:pPr>
            <w:r w:rsidRPr="00255DE2"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  <w:t>16</w:t>
            </w:r>
          </w:p>
        </w:tc>
        <w:tc>
          <w:tcPr>
            <w:tcW w:w="132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1EF" w:rsidRPr="00255DE2" w:rsidRDefault="00CC11EF" w:rsidP="00DE4A26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</w:pPr>
            <w:r w:rsidRPr="00255DE2"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  <w:t>10994136</w:t>
            </w:r>
          </w:p>
        </w:tc>
        <w:tc>
          <w:tcPr>
            <w:tcW w:w="44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1EF" w:rsidRPr="00255DE2" w:rsidRDefault="00CC11EF" w:rsidP="00DE4A26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</w:pPr>
            <w:r w:rsidRPr="00255DE2"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  <w:t>T</w:t>
            </w:r>
          </w:p>
        </w:tc>
        <w:tc>
          <w:tcPr>
            <w:tcW w:w="44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1EF" w:rsidRPr="00255DE2" w:rsidRDefault="00CC11EF" w:rsidP="00DE4A26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</w:pPr>
            <w:r w:rsidRPr="00255DE2"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  <w:t>C</w:t>
            </w:r>
          </w:p>
        </w:tc>
        <w:tc>
          <w:tcPr>
            <w:tcW w:w="9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1EF" w:rsidRPr="00255DE2" w:rsidRDefault="00CC11EF" w:rsidP="00DE4A26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</w:pPr>
            <w:r w:rsidRPr="00255DE2"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  <w:t>0.995</w:t>
            </w:r>
          </w:p>
        </w:tc>
        <w:tc>
          <w:tcPr>
            <w:tcW w:w="9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1EF" w:rsidRPr="00255DE2" w:rsidRDefault="00CC11EF" w:rsidP="00DE4A26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</w:pPr>
            <w:r w:rsidRPr="00255DE2"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  <w:t>0.066</w:t>
            </w:r>
          </w:p>
        </w:tc>
        <w:tc>
          <w:tcPr>
            <w:tcW w:w="122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1EF" w:rsidRPr="00255DE2" w:rsidRDefault="00CC11EF" w:rsidP="00DE4A26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</w:pPr>
            <w:r w:rsidRPr="00255DE2"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  <w:t>0.432</w:t>
            </w:r>
          </w:p>
        </w:tc>
        <w:tc>
          <w:tcPr>
            <w:tcW w:w="1598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CC11EF" w:rsidRPr="00255DE2" w:rsidRDefault="00CC11EF" w:rsidP="00DE4A26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</w:pPr>
            <w:r w:rsidRPr="00255DE2"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  <w:t>0.929</w:t>
            </w:r>
          </w:p>
        </w:tc>
      </w:tr>
      <w:tr w:rsidR="00CC11EF" w:rsidRPr="00255DE2" w:rsidTr="00DE4A26">
        <w:trPr>
          <w:trHeight w:val="300"/>
        </w:trPr>
        <w:tc>
          <w:tcPr>
            <w:tcW w:w="128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1EF" w:rsidRPr="00255DE2" w:rsidRDefault="00CC11EF" w:rsidP="00DE4A26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</w:pPr>
            <w:r w:rsidRPr="00255DE2"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  <w:t>rs11657785</w:t>
            </w:r>
          </w:p>
        </w:tc>
        <w:tc>
          <w:tcPr>
            <w:tcW w:w="6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1EF" w:rsidRPr="00255DE2" w:rsidRDefault="00CC11EF" w:rsidP="00DE4A26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</w:pPr>
            <w:r w:rsidRPr="00255DE2"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  <w:t>17</w:t>
            </w:r>
          </w:p>
        </w:tc>
        <w:tc>
          <w:tcPr>
            <w:tcW w:w="132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1EF" w:rsidRPr="00255DE2" w:rsidRDefault="00CC11EF" w:rsidP="00DE4A26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</w:pPr>
            <w:r w:rsidRPr="00255DE2"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  <w:t>4400392</w:t>
            </w:r>
          </w:p>
        </w:tc>
        <w:tc>
          <w:tcPr>
            <w:tcW w:w="44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1EF" w:rsidRPr="00255DE2" w:rsidRDefault="00CC11EF" w:rsidP="00DE4A26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</w:pPr>
            <w:r w:rsidRPr="00255DE2"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  <w:t>T</w:t>
            </w:r>
          </w:p>
        </w:tc>
        <w:tc>
          <w:tcPr>
            <w:tcW w:w="44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1EF" w:rsidRPr="00255DE2" w:rsidRDefault="00CC11EF" w:rsidP="00DE4A26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</w:pPr>
            <w:r w:rsidRPr="00255DE2"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  <w:t>C</w:t>
            </w:r>
          </w:p>
        </w:tc>
        <w:tc>
          <w:tcPr>
            <w:tcW w:w="9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1EF" w:rsidRPr="00255DE2" w:rsidRDefault="00CC11EF" w:rsidP="00DE4A26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</w:pPr>
            <w:r w:rsidRPr="00255DE2"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  <w:t>0.863</w:t>
            </w:r>
          </w:p>
        </w:tc>
        <w:tc>
          <w:tcPr>
            <w:tcW w:w="9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1EF" w:rsidRPr="00255DE2" w:rsidRDefault="00CC11EF" w:rsidP="00DE4A26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</w:pPr>
            <w:r w:rsidRPr="00255DE2"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  <w:t>0.066</w:t>
            </w:r>
          </w:p>
        </w:tc>
        <w:tc>
          <w:tcPr>
            <w:tcW w:w="122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1EF" w:rsidRPr="00255DE2" w:rsidRDefault="00CC11EF" w:rsidP="00DE4A26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</w:pPr>
            <w:r w:rsidRPr="00255DE2"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  <w:t>0.329</w:t>
            </w:r>
          </w:p>
        </w:tc>
        <w:tc>
          <w:tcPr>
            <w:tcW w:w="1598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CC11EF" w:rsidRPr="00255DE2" w:rsidRDefault="00CC11EF" w:rsidP="00DE4A26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</w:pPr>
            <w:r w:rsidRPr="00255DE2"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  <w:t>0.797</w:t>
            </w:r>
          </w:p>
        </w:tc>
      </w:tr>
      <w:tr w:rsidR="00CC11EF" w:rsidRPr="00255DE2" w:rsidTr="00DE4A26">
        <w:trPr>
          <w:trHeight w:val="300"/>
        </w:trPr>
        <w:tc>
          <w:tcPr>
            <w:tcW w:w="128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1EF" w:rsidRPr="00255DE2" w:rsidRDefault="00CC11EF" w:rsidP="00DE4A26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</w:pPr>
            <w:r w:rsidRPr="00255DE2"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  <w:t>rs7259453</w:t>
            </w:r>
          </w:p>
        </w:tc>
        <w:tc>
          <w:tcPr>
            <w:tcW w:w="6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1EF" w:rsidRPr="00255DE2" w:rsidRDefault="00CC11EF" w:rsidP="00DE4A26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</w:pPr>
            <w:r w:rsidRPr="00255DE2"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  <w:t>19</w:t>
            </w:r>
          </w:p>
        </w:tc>
        <w:tc>
          <w:tcPr>
            <w:tcW w:w="132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1EF" w:rsidRPr="00255DE2" w:rsidRDefault="00CC11EF" w:rsidP="00DE4A26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</w:pPr>
            <w:r w:rsidRPr="00255DE2"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  <w:t>46766979</w:t>
            </w:r>
          </w:p>
        </w:tc>
        <w:tc>
          <w:tcPr>
            <w:tcW w:w="44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1EF" w:rsidRPr="00255DE2" w:rsidRDefault="00CC11EF" w:rsidP="00DE4A26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</w:pPr>
            <w:r w:rsidRPr="00255DE2"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  <w:t>T</w:t>
            </w:r>
          </w:p>
        </w:tc>
        <w:tc>
          <w:tcPr>
            <w:tcW w:w="44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1EF" w:rsidRPr="00255DE2" w:rsidRDefault="00CC11EF" w:rsidP="00DE4A26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</w:pPr>
            <w:r w:rsidRPr="00255DE2"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  <w:t>C</w:t>
            </w:r>
          </w:p>
        </w:tc>
        <w:tc>
          <w:tcPr>
            <w:tcW w:w="9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1EF" w:rsidRPr="00255DE2" w:rsidRDefault="00CC11EF" w:rsidP="00DE4A26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</w:pPr>
            <w:r w:rsidRPr="00255DE2"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  <w:t>0.811</w:t>
            </w:r>
          </w:p>
        </w:tc>
        <w:tc>
          <w:tcPr>
            <w:tcW w:w="9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1EF" w:rsidRPr="00255DE2" w:rsidRDefault="00CC11EF" w:rsidP="00DE4A26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</w:pPr>
            <w:r w:rsidRPr="00255DE2"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  <w:t>0.158</w:t>
            </w:r>
          </w:p>
        </w:tc>
        <w:tc>
          <w:tcPr>
            <w:tcW w:w="122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1EF" w:rsidRPr="00255DE2" w:rsidRDefault="00CC11EF" w:rsidP="00DE4A26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</w:pPr>
            <w:r w:rsidRPr="00255DE2"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  <w:t>0.374</w:t>
            </w:r>
          </w:p>
        </w:tc>
        <w:tc>
          <w:tcPr>
            <w:tcW w:w="1598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CC11EF" w:rsidRPr="00255DE2" w:rsidRDefault="00CC11EF" w:rsidP="00DE4A26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</w:pPr>
            <w:r w:rsidRPr="00255DE2"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  <w:t>0.653</w:t>
            </w:r>
          </w:p>
        </w:tc>
      </w:tr>
      <w:tr w:rsidR="00CC11EF" w:rsidRPr="00255DE2" w:rsidTr="00DE4A26">
        <w:trPr>
          <w:trHeight w:val="300"/>
        </w:trPr>
        <w:tc>
          <w:tcPr>
            <w:tcW w:w="128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1EF" w:rsidRPr="00255DE2" w:rsidRDefault="00CC11EF" w:rsidP="00DE4A26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</w:pPr>
            <w:r w:rsidRPr="00255DE2"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  <w:t>rs1418029</w:t>
            </w:r>
          </w:p>
        </w:tc>
        <w:tc>
          <w:tcPr>
            <w:tcW w:w="6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1EF" w:rsidRPr="00255DE2" w:rsidRDefault="00CC11EF" w:rsidP="00DE4A26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</w:pPr>
            <w:r w:rsidRPr="00255DE2"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  <w:t>20</w:t>
            </w:r>
          </w:p>
        </w:tc>
        <w:tc>
          <w:tcPr>
            <w:tcW w:w="132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1EF" w:rsidRPr="00255DE2" w:rsidRDefault="00CC11EF" w:rsidP="00DE4A26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</w:pPr>
            <w:r w:rsidRPr="00255DE2"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  <w:t>2060151</w:t>
            </w:r>
          </w:p>
        </w:tc>
        <w:tc>
          <w:tcPr>
            <w:tcW w:w="44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1EF" w:rsidRPr="00255DE2" w:rsidRDefault="00CC11EF" w:rsidP="00DE4A26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</w:pPr>
            <w:r w:rsidRPr="00255DE2"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  <w:t>G</w:t>
            </w:r>
          </w:p>
        </w:tc>
        <w:tc>
          <w:tcPr>
            <w:tcW w:w="44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1EF" w:rsidRPr="00255DE2" w:rsidRDefault="00CC11EF" w:rsidP="00DE4A26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</w:pPr>
            <w:r w:rsidRPr="00255DE2"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  <w:t>A</w:t>
            </w:r>
          </w:p>
        </w:tc>
        <w:tc>
          <w:tcPr>
            <w:tcW w:w="9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1EF" w:rsidRPr="00255DE2" w:rsidRDefault="00CC11EF" w:rsidP="00DE4A26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</w:pPr>
            <w:r w:rsidRPr="00255DE2"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  <w:t>0.937</w:t>
            </w:r>
          </w:p>
        </w:tc>
        <w:tc>
          <w:tcPr>
            <w:tcW w:w="9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1EF" w:rsidRPr="00255DE2" w:rsidRDefault="00CC11EF" w:rsidP="00DE4A26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</w:pPr>
            <w:r w:rsidRPr="00255DE2"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  <w:t>0.342</w:t>
            </w:r>
          </w:p>
        </w:tc>
        <w:tc>
          <w:tcPr>
            <w:tcW w:w="122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1EF" w:rsidRPr="00255DE2" w:rsidRDefault="00CC11EF" w:rsidP="00DE4A26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</w:pPr>
            <w:r w:rsidRPr="00255DE2"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  <w:t>0.452</w:t>
            </w:r>
          </w:p>
        </w:tc>
        <w:tc>
          <w:tcPr>
            <w:tcW w:w="1598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CC11EF" w:rsidRPr="00255DE2" w:rsidRDefault="00CC11EF" w:rsidP="00DE4A26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</w:pPr>
            <w:r w:rsidRPr="00255DE2"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  <w:t>0.595</w:t>
            </w:r>
          </w:p>
        </w:tc>
      </w:tr>
      <w:tr w:rsidR="00CC11EF" w:rsidRPr="00255DE2" w:rsidTr="00DE4A26">
        <w:trPr>
          <w:trHeight w:val="300"/>
        </w:trPr>
        <w:tc>
          <w:tcPr>
            <w:tcW w:w="128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1EF" w:rsidRPr="00255DE2" w:rsidRDefault="00CC11EF" w:rsidP="00DE4A26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</w:pPr>
            <w:r w:rsidRPr="00255DE2"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  <w:t>rs9975044</w:t>
            </w:r>
          </w:p>
        </w:tc>
        <w:tc>
          <w:tcPr>
            <w:tcW w:w="6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1EF" w:rsidRPr="00255DE2" w:rsidRDefault="00CC11EF" w:rsidP="00DE4A26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</w:pPr>
            <w:r w:rsidRPr="00255DE2"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  <w:t>21</w:t>
            </w:r>
          </w:p>
        </w:tc>
        <w:tc>
          <w:tcPr>
            <w:tcW w:w="132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1EF" w:rsidRPr="00255DE2" w:rsidRDefault="00CC11EF" w:rsidP="00DE4A26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</w:pPr>
            <w:r w:rsidRPr="00255DE2"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  <w:t>29878029</w:t>
            </w:r>
          </w:p>
        </w:tc>
        <w:tc>
          <w:tcPr>
            <w:tcW w:w="44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1EF" w:rsidRPr="00255DE2" w:rsidRDefault="00CC11EF" w:rsidP="00DE4A26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</w:pPr>
            <w:r w:rsidRPr="00255DE2"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  <w:t>C</w:t>
            </w:r>
          </w:p>
        </w:tc>
        <w:tc>
          <w:tcPr>
            <w:tcW w:w="44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1EF" w:rsidRPr="00255DE2" w:rsidRDefault="00CC11EF" w:rsidP="00DE4A26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</w:pPr>
            <w:r w:rsidRPr="00255DE2"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  <w:t>T</w:t>
            </w:r>
          </w:p>
        </w:tc>
        <w:tc>
          <w:tcPr>
            <w:tcW w:w="9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1EF" w:rsidRPr="00255DE2" w:rsidRDefault="00CC11EF" w:rsidP="00DE4A26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</w:pPr>
            <w:r w:rsidRPr="00255DE2"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  <w:t>0.911</w:t>
            </w:r>
          </w:p>
        </w:tc>
        <w:tc>
          <w:tcPr>
            <w:tcW w:w="9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1EF" w:rsidRPr="00255DE2" w:rsidRDefault="00CC11EF" w:rsidP="00DE4A26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</w:pPr>
            <w:r w:rsidRPr="00255DE2"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  <w:t>0.079</w:t>
            </w:r>
          </w:p>
        </w:tc>
        <w:tc>
          <w:tcPr>
            <w:tcW w:w="122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1EF" w:rsidRPr="00255DE2" w:rsidRDefault="00CC11EF" w:rsidP="00DE4A26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</w:pPr>
            <w:r w:rsidRPr="00255DE2"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  <w:t>0.374</w:t>
            </w:r>
          </w:p>
        </w:tc>
        <w:tc>
          <w:tcPr>
            <w:tcW w:w="1598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CC11EF" w:rsidRPr="00255DE2" w:rsidRDefault="00CC11EF" w:rsidP="00DE4A26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</w:pPr>
            <w:r w:rsidRPr="00255DE2"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  <w:t>0.832</w:t>
            </w:r>
          </w:p>
        </w:tc>
      </w:tr>
      <w:tr w:rsidR="00CC11EF" w:rsidRPr="00255DE2" w:rsidTr="00DE4A26">
        <w:trPr>
          <w:trHeight w:val="300"/>
        </w:trPr>
        <w:tc>
          <w:tcPr>
            <w:tcW w:w="128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1EF" w:rsidRPr="00255DE2" w:rsidRDefault="00CC11EF" w:rsidP="00DE4A26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</w:pPr>
            <w:r w:rsidRPr="00255DE2"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  <w:t>rs74383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1EF" w:rsidRPr="00255DE2" w:rsidRDefault="00CC11EF" w:rsidP="00DE4A26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</w:pPr>
            <w:r w:rsidRPr="00255DE2"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  <w:t>2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1EF" w:rsidRPr="00255DE2" w:rsidRDefault="00CC11EF" w:rsidP="00DE4A26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</w:pPr>
            <w:r w:rsidRPr="00255DE2"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  <w:t>42095464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1EF" w:rsidRPr="00255DE2" w:rsidRDefault="00CC11EF" w:rsidP="00DE4A26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</w:pPr>
            <w:r w:rsidRPr="00255DE2"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  <w:t>T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1EF" w:rsidRPr="00255DE2" w:rsidRDefault="00CC11EF" w:rsidP="00DE4A26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</w:pPr>
            <w:r w:rsidRPr="00255DE2"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  <w:t>C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1EF" w:rsidRPr="00255DE2" w:rsidRDefault="00CC11EF" w:rsidP="00DE4A26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</w:pPr>
            <w:r w:rsidRPr="00255DE2"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  <w:t>0.03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1EF" w:rsidRPr="00255DE2" w:rsidRDefault="00CC11EF" w:rsidP="00DE4A26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</w:pPr>
            <w:r w:rsidRPr="00255DE2"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  <w:t>0.64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1EF" w:rsidRPr="00255DE2" w:rsidRDefault="00CC11EF" w:rsidP="00DE4A26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</w:pPr>
            <w:r w:rsidRPr="00255DE2"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  <w:t>0.505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1EF" w:rsidRPr="00255DE2" w:rsidRDefault="00CC11EF" w:rsidP="00DE4A26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</w:pPr>
            <w:r w:rsidRPr="00255DE2"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  <w:t>-0.608</w:t>
            </w:r>
          </w:p>
        </w:tc>
      </w:tr>
      <w:tr w:rsidR="00CC11EF" w:rsidRPr="00255DE2" w:rsidTr="00DE4A26">
        <w:trPr>
          <w:trHeight w:val="300"/>
        </w:trPr>
        <w:tc>
          <w:tcPr>
            <w:tcW w:w="8938" w:type="dxa"/>
            <w:gridSpan w:val="9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CC11EF" w:rsidRPr="00255DE2" w:rsidRDefault="00CC11EF" w:rsidP="00DE4A26">
            <w:pPr>
              <w:jc w:val="both"/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s-MX"/>
              </w:rPr>
            </w:pPr>
            <w:r w:rsidRPr="00255DE2">
              <w:rPr>
                <w:rFonts w:ascii="Helvetica" w:eastAsia="Times New Roman" w:hAnsi="Helvetica" w:cs="Times New Roman"/>
                <w:color w:val="000000"/>
                <w:sz w:val="18"/>
                <w:szCs w:val="20"/>
                <w:lang w:val="en-US"/>
              </w:rPr>
              <w:t xml:space="preserve">Allele frequencies of the panel of 32 AIMs were obtained from 1000 Genomes Project (CEU: Europeans), from MGDP (NAT: Native individuals from Mexico), as well as from SIGMA Consortium (MEX: Mexican mestizos). </w:t>
            </w:r>
            <w:r w:rsidRPr="00255DE2">
              <w:rPr>
                <w:rFonts w:ascii="Helvetica" w:eastAsia="Times New Roman" w:hAnsi="Helvetica" w:cs="Times New Roman"/>
                <w:color w:val="000000"/>
                <w:sz w:val="18"/>
                <w:szCs w:val="20"/>
                <w:lang w:val="es-MX"/>
              </w:rPr>
              <w:t>Position</w:t>
            </w:r>
            <w:r>
              <w:rPr>
                <w:rFonts w:ascii="Helvetica" w:eastAsia="Times New Roman" w:hAnsi="Helvetica" w:cs="Times New Roman"/>
                <w:color w:val="000000"/>
                <w:sz w:val="18"/>
                <w:szCs w:val="20"/>
                <w:lang w:val="es-MX"/>
              </w:rPr>
              <w:t>s</w:t>
            </w:r>
            <w:r w:rsidRPr="00255DE2">
              <w:rPr>
                <w:rFonts w:ascii="Helvetica" w:eastAsia="Times New Roman" w:hAnsi="Helvetica" w:cs="Times New Roman"/>
                <w:color w:val="000000"/>
                <w:sz w:val="18"/>
                <w:szCs w:val="20"/>
                <w:lang w:val="es-MX"/>
              </w:rPr>
              <w:t xml:space="preserve"> correspond to build 37.</w:t>
            </w:r>
          </w:p>
        </w:tc>
      </w:tr>
    </w:tbl>
    <w:p w:rsidR="006659CC" w:rsidRDefault="00CC11EF"/>
    <w:sectPr w:rsidR="006659CC" w:rsidSect="00EB1B0D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11EF"/>
    <w:rsid w:val="00451044"/>
    <w:rsid w:val="004A46E1"/>
    <w:rsid w:val="005C2706"/>
    <w:rsid w:val="00933B03"/>
    <w:rsid w:val="00B5348F"/>
    <w:rsid w:val="00CC11EF"/>
    <w:rsid w:val="00EB1B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2669195"/>
  <w14:defaultImageDpi w14:val="32767"/>
  <w15:chartTrackingRefBased/>
  <w15:docId w15:val="{9FE07C90-63F7-734F-95B4-3FB69736AB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C11EF"/>
    <w:rPr>
      <w:rFonts w:eastAsiaTheme="minorEastAsia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3</Words>
  <Characters>1723</Characters>
  <Application>Microsoft Office Word</Application>
  <DocSecurity>0</DocSecurity>
  <Lines>14</Lines>
  <Paragraphs>4</Paragraphs>
  <ScaleCrop>false</ScaleCrop>
  <Company/>
  <LinksUpToDate>false</LinksUpToDate>
  <CharactersWithSpaces>20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ia Chagoya</dc:creator>
  <cp:keywords/>
  <dc:description/>
  <cp:lastModifiedBy>Alicia Chagoya</cp:lastModifiedBy>
  <cp:revision>1</cp:revision>
  <dcterms:created xsi:type="dcterms:W3CDTF">2018-08-29T06:22:00Z</dcterms:created>
  <dcterms:modified xsi:type="dcterms:W3CDTF">2018-08-29T06:22:00Z</dcterms:modified>
</cp:coreProperties>
</file>